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48E6" w:rsidRPr="00D65458" w:rsidRDefault="008E48E6" w:rsidP="008E48E6">
      <w:pPr>
        <w:pStyle w:val="BodyText3"/>
        <w:ind w:left="755" w:hangingChars="236" w:hanging="755"/>
        <w:rPr>
          <w:rFonts w:ascii="Times New Roman" w:eastAsia="맑은 고딕" w:hAnsi="Times New Roman"/>
          <w:b/>
          <w:sz w:val="32"/>
          <w:szCs w:val="24"/>
          <w:lang w:eastAsia="ko-KR"/>
        </w:rPr>
      </w:pPr>
      <w:r w:rsidRPr="00FB440F">
        <w:rPr>
          <w:rFonts w:ascii="Times New Roman" w:eastAsia="맑은 고딕" w:hAnsi="Times New Roman" w:hint="eastAsia"/>
          <w:b/>
          <w:sz w:val="32"/>
          <w:szCs w:val="24"/>
          <w:lang w:eastAsia="ko-KR"/>
        </w:rPr>
        <w:t>[Cell Death &amp; Disease]</w:t>
      </w:r>
      <w:r>
        <w:rPr>
          <w:rFonts w:ascii="Times New Roman" w:eastAsia="맑은 고딕" w:hAnsi="Times New Roman" w:hint="eastAsia"/>
          <w:b/>
          <w:sz w:val="32"/>
          <w:szCs w:val="24"/>
          <w:lang w:eastAsia="ko-KR"/>
        </w:rPr>
        <w:t xml:space="preserve"> </w:t>
      </w:r>
      <w:r>
        <w:rPr>
          <w:rFonts w:ascii="Times New Roman" w:eastAsia="맑은 고딕" w:hAnsi="Times New Roman"/>
          <w:b/>
          <w:sz w:val="32"/>
          <w:szCs w:val="24"/>
          <w:lang w:eastAsia="ko-KR"/>
        </w:rPr>
        <w:t>–</w:t>
      </w:r>
      <w:r>
        <w:rPr>
          <w:rFonts w:ascii="Times New Roman" w:eastAsia="맑은 고딕" w:hAnsi="Times New Roman" w:hint="eastAsia"/>
          <w:b/>
          <w:sz w:val="32"/>
          <w:szCs w:val="24"/>
          <w:lang w:eastAsia="ko-KR"/>
        </w:rPr>
        <w:t xml:space="preserve"> [Revision]</w:t>
      </w:r>
    </w:p>
    <w:p w:rsidR="008E48E6" w:rsidRPr="00D24618" w:rsidRDefault="008E48E6" w:rsidP="008E48E6">
      <w:pPr>
        <w:pStyle w:val="BodyText3"/>
        <w:rPr>
          <w:rFonts w:ascii="Times New Roman" w:eastAsiaTheme="minorEastAsia" w:hAnsi="Times New Roman"/>
          <w:szCs w:val="24"/>
          <w:lang w:eastAsia="ko-KR"/>
        </w:rPr>
      </w:pPr>
      <w:r w:rsidRPr="00D24618">
        <w:rPr>
          <w:rFonts w:ascii="Times New Roman" w:hAnsi="Times New Roman"/>
          <w:szCs w:val="24"/>
        </w:rPr>
        <w:fldChar w:fldCharType="begin"/>
      </w:r>
      <w:r w:rsidRPr="00D24618">
        <w:rPr>
          <w:rFonts w:ascii="Times New Roman" w:hAnsi="Times New Roman"/>
          <w:szCs w:val="24"/>
        </w:rPr>
        <w:instrText xml:space="preserve"> TIME \@ "dddd, MMMM d, yyyy" </w:instrText>
      </w:r>
      <w:r w:rsidRPr="00D24618">
        <w:rPr>
          <w:rFonts w:ascii="Times New Roman" w:hAnsi="Times New Roman"/>
          <w:szCs w:val="24"/>
        </w:rPr>
        <w:fldChar w:fldCharType="separate"/>
      </w:r>
      <w:r w:rsidR="005948DE">
        <w:rPr>
          <w:rFonts w:ascii="Times New Roman" w:hAnsi="Times New Roman"/>
          <w:noProof/>
          <w:szCs w:val="24"/>
        </w:rPr>
        <w:t>Wednesday, October 3, 2018</w:t>
      </w:r>
      <w:r w:rsidRPr="00D24618">
        <w:rPr>
          <w:rFonts w:ascii="Times New Roman" w:hAnsi="Times New Roman"/>
          <w:szCs w:val="24"/>
        </w:rPr>
        <w:fldChar w:fldCharType="end"/>
      </w:r>
    </w:p>
    <w:p w:rsidR="008E48E6" w:rsidRPr="00941F6F" w:rsidRDefault="008E48E6" w:rsidP="008E48E6">
      <w:pPr>
        <w:pStyle w:val="BodyText3"/>
        <w:ind w:left="566" w:hangingChars="236" w:hanging="566"/>
        <w:jc w:val="left"/>
        <w:rPr>
          <w:rFonts w:ascii="Times New Roman" w:eastAsiaTheme="minorEastAsia" w:hAnsi="Times New Roman"/>
          <w:b/>
          <w:szCs w:val="24"/>
          <w:lang w:eastAsia="ko-KR"/>
        </w:rPr>
      </w:pPr>
      <w:r w:rsidRPr="00D24618">
        <w:rPr>
          <w:rFonts w:ascii="Times New Roman" w:eastAsia="맑은 고딕" w:hAnsi="Times New Roman"/>
          <w:b/>
          <w:szCs w:val="24"/>
          <w:lang w:eastAsia="ko-KR"/>
        </w:rPr>
        <w:t xml:space="preserve">Title: </w:t>
      </w:r>
      <w:r>
        <w:rPr>
          <w:rFonts w:ascii="Times New Roman" w:eastAsia="맑은 고딕" w:hAnsi="Times New Roman" w:hint="eastAsia"/>
          <w:b/>
          <w:szCs w:val="24"/>
          <w:lang w:eastAsia="ko-KR"/>
        </w:rPr>
        <w:t>Chromatin remodeling factor, RSF1, controls p53 mediated transcription in apoptosis upon DNA strand breaks</w:t>
      </w:r>
      <w:r>
        <w:rPr>
          <w:rFonts w:ascii="Times New Roman" w:eastAsiaTheme="minorEastAsia" w:hAnsi="Times New Roman" w:hint="eastAsia"/>
          <w:szCs w:val="24"/>
          <w:lang w:eastAsia="ko-KR"/>
        </w:rPr>
        <w:t xml:space="preserve">. </w:t>
      </w:r>
    </w:p>
    <w:p w:rsidR="008E48E6" w:rsidRPr="00D02349" w:rsidRDefault="008E48E6" w:rsidP="008E48E6">
      <w:pPr>
        <w:pStyle w:val="BodyText3"/>
        <w:spacing w:line="240" w:lineRule="auto"/>
        <w:jc w:val="left"/>
        <w:rPr>
          <w:rFonts w:ascii="Times New Roman" w:eastAsia="맑은 고딕" w:hAnsi="Times New Roman"/>
          <w:szCs w:val="24"/>
          <w:lang w:eastAsia="ko-KR"/>
        </w:rPr>
      </w:pPr>
    </w:p>
    <w:p w:rsidR="008E48E6" w:rsidRPr="00872061" w:rsidRDefault="008E48E6" w:rsidP="008E48E6">
      <w:pPr>
        <w:spacing w:line="480" w:lineRule="auto"/>
        <w:ind w:left="991" w:hangingChars="413" w:hanging="991"/>
        <w:rPr>
          <w:rFonts w:ascii="Times New Roman" w:hAnsi="Times New Roman" w:cs="Times New Roman"/>
          <w:b/>
          <w:sz w:val="24"/>
          <w:szCs w:val="24"/>
        </w:rPr>
      </w:pPr>
      <w:r w:rsidRPr="00872061">
        <w:rPr>
          <w:rFonts w:ascii="Times New Roman" w:hAnsi="Times New Roman" w:cs="Times New Roman"/>
          <w:b/>
          <w:sz w:val="24"/>
          <w:szCs w:val="24"/>
        </w:rPr>
        <w:t>Authors:</w:t>
      </w:r>
      <w:r w:rsidRPr="00872061">
        <w:rPr>
          <w:rFonts w:ascii="Times New Roman" w:hAnsi="Times New Roman" w:cs="Times New Roman"/>
          <w:sz w:val="24"/>
          <w:szCs w:val="24"/>
        </w:rPr>
        <w:t xml:space="preserve"> Sunwoo Mi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,*</w:t>
      </w:r>
      <w:r w:rsidRPr="00872061">
        <w:rPr>
          <w:rFonts w:ascii="Times New Roman" w:hAnsi="Times New Roman" w:cs="Times New Roman"/>
          <w:sz w:val="24"/>
          <w:szCs w:val="24"/>
        </w:rPr>
        <w:t>, Keeeun Ki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,*</w:t>
      </w:r>
      <w:r w:rsidRPr="0087206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eong-Gwang Ki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72061">
        <w:rPr>
          <w:rFonts w:ascii="Times New Roman" w:hAnsi="Times New Roman" w:cs="Times New Roman"/>
          <w:sz w:val="24"/>
          <w:szCs w:val="24"/>
        </w:rPr>
        <w:t>Hyeseong Ch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,4</w:t>
      </w:r>
      <w:r w:rsidRPr="00872061">
        <w:rPr>
          <w:rFonts w:ascii="Times New Roman" w:hAnsi="Times New Roman" w:cs="Times New Roman"/>
          <w:sz w:val="24"/>
          <w:szCs w:val="24"/>
        </w:rPr>
        <w:t xml:space="preserve"> and Youngsoo Le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</w:p>
    <w:p w:rsidR="008E48E6" w:rsidRPr="00872061" w:rsidRDefault="008E48E6" w:rsidP="008E48E6">
      <w:pPr>
        <w:spacing w:line="480" w:lineRule="auto"/>
        <w:ind w:left="1416" w:hangingChars="590" w:hanging="1416"/>
        <w:rPr>
          <w:rFonts w:ascii="Times New Roman" w:hAnsi="Times New Roman" w:cs="Times New Roman"/>
          <w:sz w:val="24"/>
          <w:szCs w:val="24"/>
        </w:rPr>
      </w:pPr>
      <w:r w:rsidRPr="00872061">
        <w:rPr>
          <w:rFonts w:ascii="Times New Roman" w:hAnsi="Times New Roman" w:cs="Times New Roman"/>
          <w:b/>
          <w:sz w:val="24"/>
          <w:szCs w:val="24"/>
        </w:rPr>
        <w:t xml:space="preserve">Affiliation: 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872061">
        <w:rPr>
          <w:rFonts w:ascii="Times New Roman" w:hAnsi="Times New Roman" w:cs="Times New Roman"/>
          <w:sz w:val="24"/>
          <w:szCs w:val="24"/>
        </w:rPr>
        <w:t>Genomic</w:t>
      </w:r>
      <w:r w:rsidRPr="0087206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stability Research Center,</w:t>
      </w:r>
      <w:r w:rsidRPr="008720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Genome Stability Institute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4B1E62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Department of Biochemistry &amp; Molecular Biology, </w:t>
      </w:r>
      <w:r w:rsidRPr="00872061">
        <w:rPr>
          <w:rFonts w:ascii="Times New Roman" w:hAnsi="Times New Roman" w:cs="Times New Roman"/>
          <w:sz w:val="24"/>
          <w:szCs w:val="24"/>
        </w:rPr>
        <w:t>Ajou University School of Medicine, Suwon, 16499, Korea</w:t>
      </w:r>
      <w:r w:rsidRPr="00872061">
        <w:rPr>
          <w:rFonts w:ascii="Times New Roman" w:hAnsi="Times New Roman" w:cs="Times New Roman" w:hint="eastAsia"/>
          <w:sz w:val="24"/>
          <w:szCs w:val="24"/>
        </w:rPr>
        <w:t>,</w:t>
      </w:r>
      <w:r w:rsidRPr="00872061">
        <w:rPr>
          <w:rFonts w:ascii="Times New Roman" w:hAnsi="Times New Roman" w:cs="Times New Roman"/>
          <w:sz w:val="32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4</w:t>
      </w:r>
      <w:r w:rsidRPr="00872061">
        <w:rPr>
          <w:rFonts w:ascii="Times New Roman" w:hAnsi="Times New Roman" w:cs="Times New Roman"/>
          <w:sz w:val="24"/>
          <w:szCs w:val="24"/>
        </w:rPr>
        <w:t xml:space="preserve">Department of Biomedical Sciences, </w:t>
      </w:r>
      <w:r w:rsidRPr="00872061">
        <w:rPr>
          <w:rFonts w:ascii="Times New Roman" w:hAnsi="Times New Roman" w:cs="Times New Roman" w:hint="eastAsia"/>
          <w:sz w:val="24"/>
          <w:szCs w:val="24"/>
        </w:rPr>
        <w:t>T</w:t>
      </w:r>
      <w:r w:rsidRPr="00872061">
        <w:rPr>
          <w:rFonts w:ascii="Times New Roman" w:hAnsi="Times New Roman" w:cs="Times New Roman"/>
          <w:sz w:val="24"/>
          <w:szCs w:val="24"/>
        </w:rPr>
        <w:t>he Graduate School</w:t>
      </w:r>
      <w:r w:rsidRPr="00872061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872061">
        <w:rPr>
          <w:rFonts w:ascii="Times New Roman" w:hAnsi="Times New Roman" w:cs="Times New Roman"/>
          <w:sz w:val="24"/>
          <w:szCs w:val="24"/>
        </w:rPr>
        <w:t xml:space="preserve"> Ajou University, Suwon, 16499, Korea</w:t>
      </w:r>
    </w:p>
    <w:p w:rsidR="008E48E6" w:rsidRPr="00872061" w:rsidRDefault="008E48E6" w:rsidP="008E48E6">
      <w:pPr>
        <w:wordWrap/>
        <w:adjustRightInd w:val="0"/>
        <w:spacing w:after="0" w:line="240" w:lineRule="auto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</w:pPr>
    </w:p>
    <w:p w:rsidR="008E48E6" w:rsidRPr="00872061" w:rsidRDefault="008E48E6" w:rsidP="008E48E6">
      <w:pPr>
        <w:wordWrap/>
        <w:adjustRightInd w:val="0"/>
        <w:spacing w:after="0" w:line="480" w:lineRule="auto"/>
        <w:ind w:left="425" w:hangingChars="177" w:hanging="425"/>
        <w:jc w:val="left"/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A</w:t>
      </w:r>
      <w:r w:rsidRPr="00872061"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ddress c</w:t>
      </w:r>
      <w:r w:rsidRPr="00872061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 xml:space="preserve">orrespondence to: </w:t>
      </w:r>
    </w:p>
    <w:p w:rsidR="008E48E6" w:rsidRPr="00872061" w:rsidRDefault="008E48E6" w:rsidP="008E48E6">
      <w:pPr>
        <w:wordWrap/>
        <w:adjustRightInd w:val="0"/>
        <w:spacing w:after="0" w:line="480" w:lineRule="auto"/>
        <w:ind w:left="425" w:hangingChars="177" w:hanging="425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72061">
        <w:rPr>
          <w:rFonts w:ascii="Times New Roman" w:eastAsia="맑은 고딕" w:hAnsi="Times New Roman" w:cs="Times New Roman"/>
          <w:b/>
          <w:kern w:val="0"/>
          <w:sz w:val="24"/>
          <w:szCs w:val="24"/>
          <w:lang w:eastAsia="en-US"/>
        </w:rPr>
        <w:t>Youngsoo Lee</w:t>
      </w:r>
      <w:r w:rsidRPr="00872061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,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Genomic Instability Research Center, </w:t>
      </w:r>
      <w:r w:rsidRPr="00872061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Ajou University 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School of Medicine, Suwon, 16499, Korea, 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Phone</w:t>
      </w:r>
      <w:r w:rsidRPr="00872061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;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82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</w:rPr>
        <w:t>-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31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</w:rPr>
        <w:t>-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219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</w:rPr>
        <w:t>-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7805, Fax</w:t>
      </w:r>
      <w:r w:rsidRPr="00872061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;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82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</w:rPr>
        <w:t>-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31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</w:rPr>
        <w:t>-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219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</w:rPr>
        <w:t>-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>7802, E-mail; ysoolee@ajou.ac.kr</w:t>
      </w:r>
      <w:r w:rsidRPr="00872061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</w:p>
    <w:p w:rsidR="008E48E6" w:rsidRPr="00E73E44" w:rsidRDefault="008E48E6" w:rsidP="008E48E6">
      <w:pPr>
        <w:pStyle w:val="BodyText2"/>
        <w:spacing w:line="480" w:lineRule="auto"/>
        <w:rPr>
          <w:rStyle w:val="Hyperlink"/>
          <w:rFonts w:ascii="Times New Roman" w:hAnsi="Times New Roman" w:cs="Times New Roman"/>
          <w:b w:val="0"/>
          <w:color w:val="auto"/>
          <w:szCs w:val="24"/>
          <w:lang w:eastAsia="ko-KR"/>
        </w:rPr>
      </w:pPr>
    </w:p>
    <w:p w:rsidR="008E48E6" w:rsidRPr="00D24618" w:rsidRDefault="008E48E6" w:rsidP="008E48E6">
      <w:pPr>
        <w:pStyle w:val="BodyText2"/>
        <w:spacing w:line="480" w:lineRule="auto"/>
        <w:ind w:left="425" w:hangingChars="177" w:hanging="425"/>
        <w:rPr>
          <w:rStyle w:val="Hyperlink"/>
          <w:rFonts w:ascii="Times New Roman" w:hAnsi="Times New Roman" w:cs="Times New Roman"/>
          <w:b w:val="0"/>
          <w:color w:val="auto"/>
          <w:szCs w:val="24"/>
          <w:u w:val="none"/>
        </w:rPr>
      </w:pPr>
      <w:r>
        <w:rPr>
          <w:rFonts w:hint="eastAsia"/>
          <w:szCs w:val="24"/>
        </w:rPr>
        <w:t>*</w:t>
      </w:r>
      <w:r>
        <w:rPr>
          <w:rFonts w:hint="eastAsia"/>
          <w:szCs w:val="24"/>
          <w:lang w:eastAsia="ko-KR"/>
        </w:rPr>
        <w:t xml:space="preserve"> </w:t>
      </w:r>
      <w:r w:rsidRPr="00E6670B">
        <w:rPr>
          <w:rStyle w:val="Hyperlink"/>
          <w:rFonts w:ascii="Times New Roman" w:hAnsi="Times New Roman" w:cs="Times New Roman" w:hint="eastAsia"/>
          <w:color w:val="auto"/>
          <w:szCs w:val="24"/>
          <w:u w:val="none"/>
          <w:lang w:eastAsia="ko-KR"/>
        </w:rPr>
        <w:t>S</w:t>
      </w:r>
      <w:r>
        <w:rPr>
          <w:rStyle w:val="Hyperlink"/>
          <w:rFonts w:ascii="Times New Roman" w:hAnsi="Times New Roman" w:cs="Times New Roman" w:hint="eastAsia"/>
          <w:color w:val="auto"/>
          <w:szCs w:val="24"/>
          <w:u w:val="none"/>
          <w:lang w:eastAsia="ko-KR"/>
        </w:rPr>
        <w:t>.M. and K.K.</w:t>
      </w:r>
      <w:r w:rsidRPr="00893590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 xml:space="preserve"> contribute</w:t>
      </w:r>
      <w:r>
        <w:rPr>
          <w:rStyle w:val="Hyperlink"/>
          <w:rFonts w:ascii="Times New Roman" w:hAnsi="Times New Roman" w:cs="Times New Roman" w:hint="eastAsia"/>
          <w:color w:val="auto"/>
          <w:szCs w:val="24"/>
          <w:u w:val="none"/>
          <w:lang w:eastAsia="ko-KR"/>
        </w:rPr>
        <w:t>d</w:t>
      </w:r>
      <w:r w:rsidRPr="00893590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 xml:space="preserve"> equally to this work.</w:t>
      </w:r>
      <w:r w:rsidRPr="00D24618">
        <w:rPr>
          <w:rStyle w:val="Hyperlink"/>
          <w:rFonts w:ascii="Times New Roman" w:hAnsi="Times New Roman" w:cs="Times New Roman"/>
          <w:b w:val="0"/>
          <w:color w:val="auto"/>
          <w:szCs w:val="24"/>
          <w:u w:val="none"/>
        </w:rPr>
        <w:t xml:space="preserve"> </w:t>
      </w:r>
    </w:p>
    <w:p w:rsidR="008E48E6" w:rsidRPr="00D24618" w:rsidRDefault="008E48E6" w:rsidP="008E48E6">
      <w:pPr>
        <w:pStyle w:val="BodyText2"/>
        <w:rPr>
          <w:szCs w:val="24"/>
          <w:lang w:eastAsia="ko-KR"/>
        </w:rPr>
      </w:pPr>
    </w:p>
    <w:p w:rsidR="008E48E6" w:rsidRPr="003A08D6" w:rsidRDefault="008E48E6" w:rsidP="008E48E6">
      <w:pPr>
        <w:pStyle w:val="BodyText2"/>
        <w:spacing w:line="480" w:lineRule="auto"/>
        <w:rPr>
          <w:b w:val="0"/>
          <w:szCs w:val="24"/>
          <w:lang w:eastAsia="ko-KR"/>
        </w:rPr>
      </w:pPr>
      <w:r w:rsidRPr="00D24618">
        <w:rPr>
          <w:szCs w:val="24"/>
        </w:rPr>
        <w:t>Running (short) title:</w:t>
      </w:r>
      <w:r w:rsidRPr="00D24618">
        <w:rPr>
          <w:b w:val="0"/>
          <w:szCs w:val="24"/>
        </w:rPr>
        <w:t xml:space="preserve"> </w:t>
      </w:r>
      <w:r>
        <w:rPr>
          <w:rFonts w:hint="eastAsia"/>
          <w:b w:val="0"/>
          <w:szCs w:val="24"/>
          <w:lang w:eastAsia="ko-KR"/>
        </w:rPr>
        <w:t>RSF1-</w:t>
      </w:r>
      <w:r w:rsidRPr="004B2995">
        <w:rPr>
          <w:rFonts w:hint="eastAsia"/>
          <w:b w:val="0"/>
          <w:szCs w:val="24"/>
          <w:lang w:eastAsia="ko-KR"/>
        </w:rPr>
        <w:t xml:space="preserve">dependent p53 </w:t>
      </w:r>
      <w:r w:rsidRPr="003A08D6">
        <w:rPr>
          <w:rFonts w:hint="eastAsia"/>
          <w:b w:val="0"/>
          <w:szCs w:val="24"/>
          <w:lang w:eastAsia="ko-KR"/>
        </w:rPr>
        <w:t>signaling in DDR</w:t>
      </w:r>
    </w:p>
    <w:p w:rsidR="008E48E6" w:rsidRPr="00D24618" w:rsidRDefault="008E48E6" w:rsidP="008E48E6">
      <w:pPr>
        <w:pStyle w:val="BodyText2"/>
        <w:spacing w:line="480" w:lineRule="auto"/>
        <w:rPr>
          <w:b w:val="0"/>
          <w:szCs w:val="24"/>
          <w:lang w:eastAsia="ko-KR"/>
        </w:rPr>
      </w:pPr>
      <w:r w:rsidRPr="00D24618">
        <w:rPr>
          <w:szCs w:val="24"/>
        </w:rPr>
        <w:t xml:space="preserve">Keywords: </w:t>
      </w:r>
      <w:r w:rsidRPr="00CD75E3">
        <w:rPr>
          <w:rFonts w:hint="eastAsia"/>
          <w:b w:val="0"/>
          <w:szCs w:val="24"/>
          <w:lang w:eastAsia="ko-KR"/>
        </w:rPr>
        <w:t>DNA damage, apoptosis, RSF1, p53</w:t>
      </w:r>
      <w:r>
        <w:rPr>
          <w:rFonts w:hint="eastAsia"/>
          <w:szCs w:val="24"/>
          <w:lang w:eastAsia="ko-KR"/>
        </w:rPr>
        <w:t xml:space="preserve"> </w:t>
      </w:r>
    </w:p>
    <w:p w:rsidR="008E48E6" w:rsidRDefault="0050562A" w:rsidP="008E48E6">
      <w:pPr>
        <w:pStyle w:val="BodyText2"/>
        <w:spacing w:line="480" w:lineRule="auto"/>
        <w:rPr>
          <w:b w:val="0"/>
          <w:szCs w:val="24"/>
          <w:lang w:eastAsia="ko-KR"/>
        </w:rPr>
      </w:pPr>
      <w:r>
        <w:rPr>
          <w:rFonts w:hint="eastAsia"/>
          <w:b w:val="0"/>
          <w:szCs w:val="24"/>
          <w:lang w:eastAsia="ko-KR"/>
        </w:rPr>
        <w:t>6</w:t>
      </w:r>
      <w:r w:rsidR="008E48E6">
        <w:rPr>
          <w:b w:val="0"/>
          <w:szCs w:val="24"/>
        </w:rPr>
        <w:t xml:space="preserve"> </w:t>
      </w:r>
      <w:r w:rsidR="008E48E6">
        <w:rPr>
          <w:rFonts w:hint="eastAsia"/>
          <w:b w:val="0"/>
          <w:szCs w:val="24"/>
          <w:lang w:eastAsia="ko-KR"/>
        </w:rPr>
        <w:t>f</w:t>
      </w:r>
      <w:r w:rsidR="008E48E6" w:rsidRPr="00CD75E3">
        <w:rPr>
          <w:b w:val="0"/>
          <w:szCs w:val="24"/>
        </w:rPr>
        <w:t>igures</w:t>
      </w:r>
      <w:r w:rsidR="008E48E6" w:rsidRPr="00CD75E3">
        <w:rPr>
          <w:rFonts w:hint="eastAsia"/>
          <w:b w:val="0"/>
          <w:szCs w:val="24"/>
          <w:lang w:eastAsia="ko-KR"/>
        </w:rPr>
        <w:t>,</w:t>
      </w:r>
      <w:r w:rsidR="008E48E6" w:rsidRPr="00CD75E3">
        <w:rPr>
          <w:b w:val="0"/>
          <w:szCs w:val="24"/>
        </w:rPr>
        <w:t xml:space="preserve"> </w:t>
      </w:r>
      <w:r w:rsidR="008E48E6" w:rsidRPr="00CD75E3">
        <w:rPr>
          <w:rFonts w:hint="eastAsia"/>
          <w:b w:val="0"/>
          <w:szCs w:val="24"/>
          <w:lang w:eastAsia="ko-KR"/>
        </w:rPr>
        <w:t>3</w:t>
      </w:r>
      <w:r w:rsidR="008E48E6">
        <w:rPr>
          <w:rFonts w:hint="eastAsia"/>
          <w:b w:val="0"/>
          <w:szCs w:val="24"/>
          <w:lang w:eastAsia="ko-KR"/>
        </w:rPr>
        <w:t xml:space="preserve"> Supplementary figures</w:t>
      </w:r>
      <w:r w:rsidR="008E48E6" w:rsidRPr="00CD75E3">
        <w:rPr>
          <w:rFonts w:hint="eastAsia"/>
          <w:b w:val="0"/>
          <w:szCs w:val="24"/>
          <w:lang w:eastAsia="ko-KR"/>
        </w:rPr>
        <w:t xml:space="preserve">, and 2 </w:t>
      </w:r>
      <w:r w:rsidR="008E48E6">
        <w:rPr>
          <w:rFonts w:hint="eastAsia"/>
          <w:b w:val="0"/>
          <w:szCs w:val="24"/>
          <w:lang w:eastAsia="ko-KR"/>
        </w:rPr>
        <w:t>Supplementary T</w:t>
      </w:r>
      <w:r w:rsidR="008E48E6" w:rsidRPr="00CD75E3">
        <w:rPr>
          <w:rFonts w:hint="eastAsia"/>
          <w:b w:val="0"/>
          <w:szCs w:val="24"/>
          <w:lang w:eastAsia="ko-KR"/>
        </w:rPr>
        <w:t>ables</w:t>
      </w:r>
    </w:p>
    <w:p w:rsidR="008E48E6" w:rsidRPr="0084622C" w:rsidRDefault="008E48E6" w:rsidP="008E48E6">
      <w:pPr>
        <w:pStyle w:val="BodyText2"/>
        <w:spacing w:line="480" w:lineRule="auto"/>
        <w:rPr>
          <w:b w:val="0"/>
          <w:szCs w:val="24"/>
          <w:lang w:eastAsia="ko-KR"/>
        </w:rPr>
      </w:pPr>
    </w:p>
    <w:p w:rsidR="008E48E6" w:rsidRDefault="008E48E6" w:rsidP="008E48E6">
      <w:pPr>
        <w:widowControl/>
        <w:wordWrap/>
        <w:autoSpaceDE/>
        <w:autoSpaceDN/>
        <w:rPr>
          <w:szCs w:val="24"/>
        </w:rPr>
      </w:pPr>
    </w:p>
    <w:p w:rsidR="00164CF2" w:rsidRPr="008E48E6" w:rsidRDefault="00164CF2" w:rsidP="008A022C">
      <w:pPr>
        <w:pStyle w:val="BodyText2"/>
        <w:spacing w:line="480" w:lineRule="auto"/>
        <w:rPr>
          <w:b w:val="0"/>
          <w:szCs w:val="24"/>
          <w:lang w:eastAsia="ko-KR"/>
        </w:rPr>
        <w:sectPr w:rsidR="00164CF2" w:rsidRPr="008E48E6" w:rsidSect="0084530B">
          <w:foot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543D9" w:rsidRPr="00D24618" w:rsidRDefault="00C5734F" w:rsidP="004F24FE">
      <w:pPr>
        <w:spacing w:line="480" w:lineRule="auto"/>
        <w:rPr>
          <w:rFonts w:ascii="Times New Roman" w:hAnsi="Times New Roman" w:cs="Times New Roman"/>
          <w:b/>
          <w:color w:val="984806" w:themeColor="accent6" w:themeShade="8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984806" w:themeColor="accent6" w:themeShade="80"/>
          <w:sz w:val="24"/>
          <w:szCs w:val="24"/>
        </w:rPr>
        <w:lastRenderedPageBreak/>
        <w:t xml:space="preserve">SUPPLEMENTARY </w:t>
      </w:r>
      <w:r w:rsidR="004F24FE" w:rsidRPr="00D24618">
        <w:rPr>
          <w:rFonts w:ascii="Times New Roman" w:hAnsi="Times New Roman" w:cs="Times New Roman"/>
          <w:b/>
          <w:color w:val="984806" w:themeColor="accent6" w:themeShade="80"/>
          <w:sz w:val="24"/>
          <w:szCs w:val="24"/>
        </w:rPr>
        <w:t>INFORMATION</w:t>
      </w:r>
    </w:p>
    <w:p w:rsidR="00301E81" w:rsidRDefault="003A0729" w:rsidP="004F24FE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="004F24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>Figure</w:t>
      </w:r>
      <w:r w:rsidR="004F2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A0799F">
        <w:rPr>
          <w:rFonts w:ascii="Times New Roman" w:hAnsi="Times New Roman" w:cs="Times New Roman" w:hint="eastAsia"/>
          <w:b/>
          <w:sz w:val="24"/>
          <w:szCs w:val="24"/>
        </w:rPr>
        <w:t xml:space="preserve">New </w:t>
      </w:r>
      <w:r w:rsidR="004F24FE" w:rsidRPr="00443E55">
        <w:rPr>
          <w:rFonts w:ascii="Times New Roman" w:hAnsi="Times New Roman" w:cs="Times New Roman"/>
          <w:b/>
          <w:i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 xml:space="preserve"> cKO animal model. </w:t>
      </w:r>
    </w:p>
    <w:p w:rsidR="00301E81" w:rsidRDefault="001877B3" w:rsidP="00301E81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301E8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Representative pictures of RSF1 accumulation at the sites of DNA </w:t>
      </w:r>
      <w:r w:rsidR="001460C0">
        <w:rPr>
          <w:rFonts w:ascii="Times New Roman" w:hAnsi="Times New Roman" w:cs="Times New Roman" w:hint="eastAsia"/>
          <w:sz w:val="24"/>
          <w:szCs w:val="24"/>
        </w:rPr>
        <w:t>strand breaks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induced by micro</w:t>
      </w:r>
      <w:r w:rsidR="004F24FE">
        <w:rPr>
          <w:rFonts w:ascii="Times New Roman" w:hAnsi="Times New Roman" w:cs="Times New Roman" w:hint="eastAsia"/>
          <w:sz w:val="24"/>
          <w:szCs w:val="24"/>
        </w:rPr>
        <w:t>-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irradiation. U2OS cells were transfected with either a human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RSF1</w:t>
      </w:r>
      <w:r w:rsidR="004F24FE">
        <w:rPr>
          <w:rFonts w:ascii="Times New Roman" w:hAnsi="Times New Roman" w:cs="Times New Roman" w:hint="eastAsia"/>
          <w:i/>
          <w:sz w:val="24"/>
          <w:szCs w:val="24"/>
        </w:rPr>
        <w:t>(hRSF1)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-GFP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or mouse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Rsf1</w:t>
      </w:r>
      <w:r w:rsidR="004F24FE">
        <w:rPr>
          <w:rFonts w:ascii="Times New Roman" w:hAnsi="Times New Roman" w:cs="Times New Roman" w:hint="eastAsia"/>
          <w:i/>
          <w:sz w:val="24"/>
          <w:szCs w:val="24"/>
        </w:rPr>
        <w:t>(mRsf1)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-GFP construct. 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Red arrows indicate the site of DNA damage and the accumulation of RSF1. </w:t>
      </w:r>
    </w:p>
    <w:p w:rsidR="00301E81" w:rsidRDefault="001877B3" w:rsidP="006B4DC9">
      <w:pPr>
        <w:wordWrap/>
        <w:spacing w:after="0" w:line="480" w:lineRule="auto"/>
        <w:ind w:left="283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301E8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</w:t>
      </w:r>
      <w:r w:rsidR="004F24FE" w:rsidRPr="000332F7">
        <w:rPr>
          <w:rFonts w:ascii="Times New Roman" w:hAnsi="Times New Roman" w:cs="Times New Roman"/>
          <w:sz w:val="24"/>
          <w:szCs w:val="24"/>
        </w:rPr>
        <w:t>Upper left: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4F24FE" w:rsidRPr="00443E55">
        <w:rPr>
          <w:rFonts w:ascii="Times New Roman" w:hAnsi="Times New Roman" w:cs="Times New Roman"/>
          <w:sz w:val="24"/>
          <w:szCs w:val="24"/>
        </w:rPr>
        <w:t>schema</w:t>
      </w:r>
      <w:r w:rsidR="004F24FE">
        <w:rPr>
          <w:rFonts w:ascii="Times New Roman" w:hAnsi="Times New Roman" w:cs="Times New Roman"/>
          <w:sz w:val="24"/>
          <w:szCs w:val="24"/>
        </w:rPr>
        <w:t xml:space="preserve">tic 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diagram </w:t>
      </w:r>
      <w:r w:rsidR="004F24FE">
        <w:rPr>
          <w:rFonts w:ascii="Times New Roman" w:hAnsi="Times New Roman" w:cs="Times New Roman"/>
          <w:sz w:val="24"/>
          <w:szCs w:val="24"/>
        </w:rPr>
        <w:t>showing domains in mouse RSF1 protein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. The targeted part of </w:t>
      </w:r>
      <w:r w:rsidR="001460C0">
        <w:rPr>
          <w:rFonts w:ascii="Times New Roman" w:hAnsi="Times New Roman" w:cs="Times New Roman" w:hint="eastAsia"/>
          <w:sz w:val="24"/>
          <w:szCs w:val="24"/>
        </w:rPr>
        <w:t xml:space="preserve">the floxed 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mouse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Rsf1</w:t>
      </w:r>
      <w:r w:rsidR="001460C0" w:rsidRPr="001460C0">
        <w:rPr>
          <w:rFonts w:ascii="Times New Roman" w:hAnsi="Times New Roman" w:cs="Times New Roman" w:hint="eastAsia"/>
          <w:sz w:val="24"/>
          <w:szCs w:val="24"/>
        </w:rPr>
        <w:t>, which spans two WHIM domains,</w:t>
      </w:r>
      <w:r w:rsidR="001460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24FE" w:rsidRPr="00443E55">
        <w:rPr>
          <w:rFonts w:ascii="Times New Roman" w:hAnsi="Times New Roman" w:cs="Times New Roman"/>
          <w:sz w:val="24"/>
          <w:szCs w:val="24"/>
        </w:rPr>
        <w:t>is indicated by the red line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 to generate a conditional knockout mouse model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. </w:t>
      </w:r>
      <w:r w:rsidR="004F24FE" w:rsidRPr="000332F7">
        <w:rPr>
          <w:rFonts w:ascii="Times New Roman" w:hAnsi="Times New Roman" w:cs="Times New Roman"/>
          <w:sz w:val="24"/>
          <w:szCs w:val="24"/>
        </w:rPr>
        <w:t>Lower left: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routine PCR produ</w:t>
      </w:r>
      <w:r w:rsidR="00A97342">
        <w:rPr>
          <w:rFonts w:ascii="Times New Roman" w:hAnsi="Times New Roman" w:cs="Times New Roman"/>
          <w:sz w:val="24"/>
          <w:szCs w:val="24"/>
        </w:rPr>
        <w:t>cts for genotyping with primers</w:t>
      </w:r>
      <w:r w:rsidR="008259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24FE" w:rsidRPr="00443E55">
        <w:rPr>
          <w:rFonts w:ascii="Times New Roman" w:hAnsi="Times New Roman" w:cs="Times New Roman"/>
          <w:sz w:val="24"/>
          <w:szCs w:val="24"/>
        </w:rPr>
        <w:t>as indicated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 in the gene construct (right panel</w:t>
      </w:r>
      <w:r w:rsidR="00A97342">
        <w:rPr>
          <w:rFonts w:ascii="Times New Roman" w:hAnsi="Times New Roman" w:cs="Times New Roman" w:hint="eastAsia"/>
          <w:sz w:val="24"/>
          <w:szCs w:val="24"/>
        </w:rPr>
        <w:t>: P1/P2 and P3/P4</w:t>
      </w:r>
      <w:r w:rsidR="004F24FE">
        <w:rPr>
          <w:rFonts w:ascii="Times New Roman" w:hAnsi="Times New Roman" w:cs="Times New Roman" w:hint="eastAsia"/>
          <w:sz w:val="24"/>
          <w:szCs w:val="24"/>
        </w:rPr>
        <w:t>)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. The genotypes of animals were determined by the floxed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allele products with or without </w:t>
      </w:r>
      <w:r w:rsidR="004F24FE" w:rsidRPr="00443E55">
        <w:rPr>
          <w:rFonts w:ascii="Times New Roman" w:hAnsi="Times New Roman" w:cs="Times New Roman"/>
          <w:i/>
          <w:iCs/>
          <w:sz w:val="24"/>
          <w:szCs w:val="24"/>
        </w:rPr>
        <w:t xml:space="preserve">Nes-Cre 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expression. </w:t>
      </w:r>
      <w:r w:rsidR="00E5784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B4DC9">
        <w:rPr>
          <w:rFonts w:ascii="Times New Roman" w:hAnsi="Times New Roman" w:cs="Times New Roman" w:hint="eastAsia"/>
          <w:sz w:val="24"/>
          <w:szCs w:val="24"/>
        </w:rPr>
        <w:t>PCR products</w:t>
      </w:r>
      <w:r w:rsidR="00E57844">
        <w:rPr>
          <w:rFonts w:ascii="Times New Roman" w:hAnsi="Times New Roman" w:cs="Times New Roman" w:hint="eastAsia"/>
          <w:sz w:val="24"/>
          <w:szCs w:val="24"/>
        </w:rPr>
        <w:t xml:space="preserve"> with Set1 primers </w:t>
      </w:r>
      <w:r w:rsidR="006B4DC9">
        <w:rPr>
          <w:rFonts w:ascii="Times New Roman" w:hAnsi="Times New Roman" w:cs="Times New Roman" w:hint="eastAsia"/>
          <w:sz w:val="24"/>
          <w:szCs w:val="24"/>
        </w:rPr>
        <w:t>indicate</w:t>
      </w:r>
      <w:r w:rsidR="00E57844">
        <w:rPr>
          <w:rFonts w:ascii="Times New Roman" w:hAnsi="Times New Roman" w:cs="Times New Roman" w:hint="eastAsia"/>
          <w:sz w:val="24"/>
          <w:szCs w:val="24"/>
        </w:rPr>
        <w:t xml:space="preserve"> whether animals have the floxed </w:t>
      </w:r>
      <w:r w:rsidR="00446EFF" w:rsidRPr="00446EFF">
        <w:rPr>
          <w:rFonts w:ascii="Times New Roman" w:hAnsi="Times New Roman" w:cs="Times New Roman" w:hint="eastAsia"/>
          <w:i/>
          <w:sz w:val="24"/>
          <w:szCs w:val="24"/>
        </w:rPr>
        <w:t>Rsf1</w:t>
      </w:r>
      <w:r w:rsidR="00446E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4DC9">
        <w:rPr>
          <w:rFonts w:ascii="Times New Roman" w:hAnsi="Times New Roman" w:cs="Times New Roman" w:hint="eastAsia"/>
          <w:sz w:val="24"/>
          <w:szCs w:val="24"/>
        </w:rPr>
        <w:t>allele. A</w:t>
      </w:r>
      <w:r w:rsidR="00E57844">
        <w:rPr>
          <w:rFonts w:ascii="Times New Roman" w:hAnsi="Times New Roman" w:cs="Times New Roman" w:hint="eastAsia"/>
          <w:sz w:val="24"/>
          <w:szCs w:val="24"/>
        </w:rPr>
        <w:t xml:space="preserve">nd </w:t>
      </w:r>
      <w:r w:rsidR="006B4DC9">
        <w:rPr>
          <w:rFonts w:ascii="Times New Roman" w:hAnsi="Times New Roman" w:cs="Times New Roman" w:hint="eastAsia"/>
          <w:sz w:val="24"/>
          <w:szCs w:val="24"/>
        </w:rPr>
        <w:t xml:space="preserve">with Set2 primers, </w:t>
      </w:r>
      <w:r w:rsidR="006B4DC9">
        <w:rPr>
          <w:rFonts w:ascii="Times New Roman" w:hAnsi="Times New Roman" w:cs="Times New Roman"/>
          <w:sz w:val="24"/>
          <w:szCs w:val="24"/>
        </w:rPr>
        <w:t>excision</w:t>
      </w:r>
      <w:r w:rsidR="006B4DC9">
        <w:rPr>
          <w:rFonts w:ascii="Times New Roman" w:hAnsi="Times New Roman" w:cs="Times New Roman" w:hint="eastAsia"/>
          <w:sz w:val="24"/>
          <w:szCs w:val="24"/>
        </w:rPr>
        <w:t xml:space="preserve"> of the exon 4 in the floxed </w:t>
      </w:r>
      <w:r w:rsidR="006B4DC9" w:rsidRPr="006B4DC9">
        <w:rPr>
          <w:rFonts w:ascii="Times New Roman" w:hAnsi="Times New Roman" w:cs="Times New Roman" w:hint="eastAsia"/>
          <w:i/>
          <w:sz w:val="24"/>
          <w:szCs w:val="24"/>
        </w:rPr>
        <w:t>Rsf1</w:t>
      </w:r>
      <w:r w:rsidR="006B4DC9">
        <w:rPr>
          <w:rFonts w:ascii="Times New Roman" w:hAnsi="Times New Roman" w:cs="Times New Roman" w:hint="eastAsia"/>
          <w:sz w:val="24"/>
          <w:szCs w:val="24"/>
        </w:rPr>
        <w:t xml:space="preserve"> gene by </w:t>
      </w:r>
      <w:r w:rsidR="006B4DC9" w:rsidRPr="006B4DC9">
        <w:rPr>
          <w:rFonts w:ascii="Times New Roman" w:hAnsi="Times New Roman" w:cs="Times New Roman" w:hint="eastAsia"/>
          <w:i/>
          <w:sz w:val="24"/>
          <w:szCs w:val="24"/>
        </w:rPr>
        <w:t>Cre</w:t>
      </w:r>
      <w:r w:rsidR="006B4DC9">
        <w:rPr>
          <w:rFonts w:ascii="Times New Roman" w:hAnsi="Times New Roman" w:cs="Times New Roman" w:hint="eastAsia"/>
          <w:sz w:val="24"/>
          <w:szCs w:val="24"/>
        </w:rPr>
        <w:t xml:space="preserve"> recombinase is detected. </w:t>
      </w:r>
      <w:r w:rsidR="004F24FE" w:rsidRPr="006B4DC9">
        <w:rPr>
          <w:rFonts w:ascii="Times New Roman" w:hAnsi="Times New Roman" w:cs="Times New Roman"/>
          <w:sz w:val="24"/>
          <w:szCs w:val="24"/>
        </w:rPr>
        <w:t>Right: the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engineered gene construct of the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gene (exon 4 was floxed) and strategy for gene deletion</w:t>
      </w:r>
      <w:r w:rsidR="003A57EB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3A57EB" w:rsidRPr="003A57EB">
        <w:rPr>
          <w:rFonts w:ascii="Times New Roman" w:hAnsi="Times New Roman" w:cs="Times New Roman" w:hint="eastAsia"/>
          <w:i/>
          <w:sz w:val="24"/>
          <w:szCs w:val="24"/>
        </w:rPr>
        <w:t>Flp</w:t>
      </w:r>
      <w:r w:rsidR="003A57EB">
        <w:rPr>
          <w:rFonts w:ascii="Times New Roman" w:hAnsi="Times New Roman" w:cs="Times New Roman" w:hint="eastAsia"/>
          <w:sz w:val="24"/>
          <w:szCs w:val="24"/>
        </w:rPr>
        <w:t xml:space="preserve"> recombinase to target </w:t>
      </w:r>
      <w:r w:rsidR="003A57EB" w:rsidRPr="003A57EB">
        <w:rPr>
          <w:rFonts w:ascii="Times New Roman" w:hAnsi="Times New Roman" w:cs="Times New Roman" w:hint="eastAsia"/>
          <w:i/>
          <w:sz w:val="24"/>
          <w:szCs w:val="24"/>
        </w:rPr>
        <w:t>FRT</w:t>
      </w:r>
      <w:r w:rsidR="003A57EB">
        <w:rPr>
          <w:rFonts w:ascii="Times New Roman" w:hAnsi="Times New Roman" w:cs="Times New Roman" w:hint="eastAsia"/>
          <w:sz w:val="24"/>
          <w:szCs w:val="24"/>
        </w:rPr>
        <w:t xml:space="preserve"> sites and </w:t>
      </w:r>
      <w:r w:rsidR="003A57EB" w:rsidRPr="003A57EB">
        <w:rPr>
          <w:rFonts w:ascii="Times New Roman" w:hAnsi="Times New Roman" w:cs="Times New Roman" w:hint="eastAsia"/>
          <w:i/>
          <w:sz w:val="24"/>
          <w:szCs w:val="24"/>
        </w:rPr>
        <w:t>Cre</w:t>
      </w:r>
      <w:r w:rsidR="003A57EB">
        <w:rPr>
          <w:rFonts w:ascii="Times New Roman" w:hAnsi="Times New Roman" w:cs="Times New Roman" w:hint="eastAsia"/>
          <w:sz w:val="24"/>
          <w:szCs w:val="24"/>
        </w:rPr>
        <w:t xml:space="preserve"> recombinase to target </w:t>
      </w:r>
      <w:r w:rsidR="003A57EB" w:rsidRPr="003A57EB">
        <w:rPr>
          <w:rFonts w:ascii="Times New Roman" w:hAnsi="Times New Roman" w:cs="Times New Roman" w:hint="eastAsia"/>
          <w:i/>
          <w:sz w:val="24"/>
          <w:szCs w:val="24"/>
        </w:rPr>
        <w:t>LoxP</w:t>
      </w:r>
      <w:r w:rsidR="003A57EB">
        <w:rPr>
          <w:rFonts w:ascii="Times New Roman" w:hAnsi="Times New Roman" w:cs="Times New Roman" w:hint="eastAsia"/>
          <w:sz w:val="24"/>
          <w:szCs w:val="24"/>
        </w:rPr>
        <w:t xml:space="preserve"> sites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. </w:t>
      </w:r>
      <w:r w:rsidR="00C67A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DDT, </w:t>
      </w:r>
      <w:r w:rsidR="004F24FE" w:rsidRPr="00443E55">
        <w:rPr>
          <w:rFonts w:ascii="Times New Roman" w:hAnsi="Times New Roman" w:cs="Times New Roman"/>
          <w:sz w:val="24"/>
          <w:szCs w:val="24"/>
          <w:u w:val="single"/>
        </w:rPr>
        <w:t>D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NA-binding homeobox-containing proteins and the </w:t>
      </w:r>
      <w:r w:rsidR="004F24FE" w:rsidRPr="00443E55">
        <w:rPr>
          <w:rFonts w:ascii="Times New Roman" w:hAnsi="Times New Roman" w:cs="Times New Roman"/>
          <w:sz w:val="24"/>
          <w:szCs w:val="24"/>
          <w:u w:val="single"/>
        </w:rPr>
        <w:t>d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ifferent </w:t>
      </w:r>
      <w:r w:rsidR="004F24FE" w:rsidRPr="00443E55">
        <w:rPr>
          <w:rFonts w:ascii="Times New Roman" w:hAnsi="Times New Roman" w:cs="Times New Roman"/>
          <w:sz w:val="24"/>
          <w:szCs w:val="24"/>
          <w:u w:val="single"/>
        </w:rPr>
        <w:t>t</w:t>
      </w:r>
      <w:r w:rsidR="004F24FE" w:rsidRPr="00443E55">
        <w:rPr>
          <w:rFonts w:ascii="Times New Roman" w:hAnsi="Times New Roman" w:cs="Times New Roman"/>
          <w:sz w:val="24"/>
          <w:szCs w:val="24"/>
        </w:rPr>
        <w:t>ranscription and chromatin remodeling factors domain; W1/W2, WHIM domain; PHD, plant finger homeodomain; E, exon; FRT, short flippase recognition target; Neo, neomycin</w:t>
      </w:r>
      <w:r w:rsidR="004F24FE">
        <w:rPr>
          <w:rFonts w:ascii="Times New Roman" w:hAnsi="Times New Roman" w:cs="Times New Roman"/>
          <w:sz w:val="24"/>
          <w:szCs w:val="24"/>
        </w:rPr>
        <w:t>-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resistant cassette; Flp, flippase; loxP, locus of X-over P1; P, primer. </w:t>
      </w:r>
    </w:p>
    <w:p w:rsidR="00301E81" w:rsidRDefault="001877B3" w:rsidP="00301E81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301E8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Real-time PCR analysis to confirm </w:t>
      </w:r>
      <w:r w:rsidR="006A6565">
        <w:rPr>
          <w:rFonts w:ascii="Times New Roman" w:hAnsi="Times New Roman" w:cs="Times New Roman" w:hint="eastAsia"/>
          <w:sz w:val="24"/>
          <w:szCs w:val="24"/>
        </w:rPr>
        <w:t xml:space="preserve">selective 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gene targeting by </w:t>
      </w:r>
      <w:r w:rsidR="004F24FE" w:rsidRPr="00443E55">
        <w:rPr>
          <w:rFonts w:ascii="Times New Roman" w:hAnsi="Times New Roman" w:cs="Times New Roman"/>
          <w:i/>
          <w:iCs/>
          <w:sz w:val="24"/>
          <w:szCs w:val="24"/>
        </w:rPr>
        <w:t>Cre</w:t>
      </w:r>
      <w:r w:rsidR="004F24FE" w:rsidRPr="000332F7">
        <w:rPr>
          <w:rFonts w:ascii="Times New Roman" w:hAnsi="Times New Roman" w:cs="Times New Roman"/>
          <w:iCs/>
          <w:sz w:val="24"/>
          <w:szCs w:val="24"/>
        </w:rPr>
        <w:t xml:space="preserve"> recombinase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expression driven by the </w:t>
      </w:r>
      <w:r w:rsidR="004F24FE" w:rsidRPr="00443E55">
        <w:rPr>
          <w:rFonts w:ascii="Times New Roman" w:hAnsi="Times New Roman" w:cs="Times New Roman"/>
          <w:i/>
          <w:iCs/>
          <w:sz w:val="24"/>
          <w:szCs w:val="24"/>
        </w:rPr>
        <w:t>Nes</w:t>
      </w:r>
      <w:r w:rsidR="004F24FE">
        <w:rPr>
          <w:rFonts w:ascii="Times New Roman" w:hAnsi="Times New Roman" w:cs="Times New Roman" w:hint="eastAsia"/>
          <w:i/>
          <w:iCs/>
          <w:sz w:val="24"/>
          <w:szCs w:val="24"/>
        </w:rPr>
        <w:t>tin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promotor; the efficiency of targeting was calculated by the ratio of exons 4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 (targeted)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and 6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 (intact)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. The targeted portion of </w:t>
      </w:r>
      <w:r w:rsidR="004F24FE" w:rsidRPr="00443E55">
        <w:rPr>
          <w:rFonts w:ascii="Times New Roman" w:hAnsi="Times New Roman" w:cs="Times New Roman"/>
          <w:i/>
          <w:iCs/>
          <w:sz w:val="24"/>
          <w:szCs w:val="24"/>
        </w:rPr>
        <w:t xml:space="preserve">Rsf1 </w:t>
      </w:r>
      <w:r w:rsidR="004F24FE" w:rsidRPr="00443E55">
        <w:rPr>
          <w:rFonts w:ascii="Times New Roman" w:hAnsi="Times New Roman" w:cs="Times New Roman"/>
          <w:sz w:val="24"/>
          <w:szCs w:val="24"/>
        </w:rPr>
        <w:t>is absent only in the brain</w:t>
      </w:r>
      <w:r w:rsidR="006A6565">
        <w:rPr>
          <w:rFonts w:ascii="Times New Roman" w:hAnsi="Times New Roman" w:cs="Times New Roman" w:hint="eastAsia"/>
          <w:sz w:val="24"/>
          <w:szCs w:val="24"/>
        </w:rPr>
        <w:t>s</w:t>
      </w:r>
      <w:r w:rsidR="004F24FE" w:rsidRPr="00443E55">
        <w:rPr>
          <w:rFonts w:ascii="Times New Roman" w:hAnsi="Times New Roman" w:cs="Times New Roman"/>
          <w:sz w:val="24"/>
          <w:szCs w:val="24"/>
        </w:rPr>
        <w:t>, including the cerebral cortex, cerebellum</w:t>
      </w:r>
      <w:r w:rsidR="00B626A7">
        <w:rPr>
          <w:rFonts w:ascii="Times New Roman" w:hAnsi="Times New Roman" w:cs="Times New Roman"/>
          <w:sz w:val="24"/>
          <w:szCs w:val="24"/>
        </w:rPr>
        <w:t>, diencephalon, and hippocampus</w:t>
      </w:r>
      <w:r w:rsidR="00B626A7">
        <w:rPr>
          <w:rFonts w:ascii="Times New Roman" w:hAnsi="Times New Roman" w:cs="Times New Roman" w:hint="eastAsia"/>
          <w:sz w:val="24"/>
          <w:szCs w:val="24"/>
        </w:rPr>
        <w:t>,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of the </w:t>
      </w:r>
      <w:r w:rsidR="004F24FE" w:rsidRPr="00443E55">
        <w:rPr>
          <w:rFonts w:ascii="Times New Roman" w:hAnsi="Times New Roman" w:cs="Times New Roman"/>
          <w:i/>
          <w:iCs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es-</w:t>
      </w:r>
      <w:r w:rsidR="004F24FE" w:rsidRPr="00443E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lastRenderedPageBreak/>
        <w:t>cre</w:t>
      </w:r>
      <w:r w:rsidR="004F24FE" w:rsidRPr="00443E5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F24FE" w:rsidRPr="00443E55">
        <w:rPr>
          <w:rFonts w:ascii="Times New Roman" w:hAnsi="Times New Roman" w:cs="Times New Roman"/>
          <w:sz w:val="24"/>
          <w:szCs w:val="24"/>
        </w:rPr>
        <w:t>animal</w:t>
      </w:r>
      <w:r w:rsidR="006A6565">
        <w:rPr>
          <w:rFonts w:ascii="Times New Roman" w:hAnsi="Times New Roman" w:cs="Times New Roman" w:hint="eastAsia"/>
          <w:sz w:val="24"/>
          <w:szCs w:val="24"/>
        </w:rPr>
        <w:t>s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in comparison with</w:t>
      </w:r>
      <w:r w:rsidR="00B626A7">
        <w:rPr>
          <w:rFonts w:ascii="Times New Roman" w:hAnsi="Times New Roman" w:cs="Times New Roman" w:hint="eastAsia"/>
          <w:sz w:val="24"/>
          <w:szCs w:val="24"/>
        </w:rPr>
        <w:t xml:space="preserve"> those of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the </w:t>
      </w:r>
      <w:r w:rsidR="004F24FE" w:rsidRPr="00443E55">
        <w:rPr>
          <w:rFonts w:ascii="Times New Roman" w:hAnsi="Times New Roman" w:cs="Times New Roman"/>
          <w:i/>
          <w:iCs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Ctrl </w:t>
      </w:r>
      <w:r w:rsidR="004F24FE" w:rsidRPr="00443E55">
        <w:rPr>
          <w:rFonts w:ascii="Times New Roman" w:hAnsi="Times New Roman" w:cs="Times New Roman"/>
          <w:sz w:val="24"/>
          <w:szCs w:val="24"/>
        </w:rPr>
        <w:t>animal</w:t>
      </w:r>
      <w:r w:rsidR="00B626A7">
        <w:rPr>
          <w:rFonts w:ascii="Times New Roman" w:hAnsi="Times New Roman" w:cs="Times New Roman" w:hint="eastAsia"/>
          <w:sz w:val="24"/>
          <w:szCs w:val="24"/>
        </w:rPr>
        <w:t>s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F24FE" w:rsidRDefault="001877B3" w:rsidP="00301E81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301E8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Western blot analysis indic</w:t>
      </w:r>
      <w:r w:rsidR="004F24FE">
        <w:rPr>
          <w:rFonts w:ascii="Times New Roman" w:hAnsi="Times New Roman" w:cs="Times New Roman"/>
          <w:sz w:val="24"/>
          <w:szCs w:val="24"/>
        </w:rPr>
        <w:t>ates that RSF1 protein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is absent in the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i/>
          <w:sz w:val="24"/>
          <w:szCs w:val="24"/>
          <w:vertAlign w:val="superscript"/>
        </w:rPr>
        <w:t>Nes-Cre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brain.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 The red arrow head indicates RSF1 immunopositive bands. * indicates non-specific bands. mRSF1, mouse RSF1 protein</w:t>
      </w:r>
    </w:p>
    <w:p w:rsidR="00CE0E1F" w:rsidRPr="004E4E08" w:rsidRDefault="009C1A5B" w:rsidP="00CE0E1F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CE0E1F" w:rsidRPr="004E4E08">
        <w:rPr>
          <w:rFonts w:ascii="Times New Roman" w:hAnsi="Times New Roman" w:cs="Times New Roman"/>
          <w:b/>
          <w:sz w:val="24"/>
          <w:szCs w:val="24"/>
        </w:rPr>
        <w:t>.</w:t>
      </w:r>
      <w:r w:rsidR="00CE0E1F" w:rsidRPr="004E4E08">
        <w:rPr>
          <w:rFonts w:ascii="Times New Roman" w:hAnsi="Times New Roman" w:cs="Times New Roman"/>
          <w:sz w:val="24"/>
          <w:szCs w:val="24"/>
        </w:rPr>
        <w:t xml:space="preserve"> </w:t>
      </w:r>
      <w:r w:rsidR="004E4E08" w:rsidRPr="004E4E08">
        <w:rPr>
          <w:rFonts w:ascii="Times New Roman" w:hAnsi="Times New Roman" w:cs="Times New Roman"/>
          <w:color w:val="000000"/>
          <w:sz w:val="24"/>
          <w:szCs w:val="24"/>
        </w:rPr>
        <w:t xml:space="preserve">Kaplan–Meier survival curve of </w:t>
      </w:r>
      <w:r w:rsidR="000E2E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ontrol and </w:t>
      </w:r>
      <w:r w:rsidR="000E2E68" w:rsidRPr="000E2E68">
        <w:rPr>
          <w:rFonts w:ascii="Times New Roman" w:hAnsi="Times New Roman" w:cs="Times New Roman" w:hint="eastAsia"/>
          <w:i/>
          <w:color w:val="000000"/>
          <w:sz w:val="24"/>
          <w:szCs w:val="24"/>
        </w:rPr>
        <w:t>Rsf1</w:t>
      </w:r>
      <w:r w:rsidR="000E2E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KO animals. These animals were observed for their normal life span. There was no difference in survival between C</w:t>
      </w:r>
      <w:r w:rsidR="000E2E68"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="000E2E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ntrol and </w:t>
      </w:r>
      <w:r w:rsidR="000E2E68" w:rsidRPr="000E2E68">
        <w:rPr>
          <w:rFonts w:ascii="Times New Roman" w:hAnsi="Times New Roman" w:cs="Times New Roman" w:hint="eastAsia"/>
          <w:i/>
          <w:color w:val="000000"/>
          <w:sz w:val="24"/>
          <w:szCs w:val="24"/>
        </w:rPr>
        <w:t>Rsf1</w:t>
      </w:r>
      <w:r w:rsidR="000E2E68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cKO animals </w:t>
      </w:r>
      <w:r w:rsidR="004E4E08" w:rsidRPr="004E4E08">
        <w:rPr>
          <w:rFonts w:ascii="Times New Roman" w:hAnsi="Times New Roman" w:cs="Times New Roman"/>
          <w:color w:val="000000"/>
          <w:sz w:val="24"/>
          <w:szCs w:val="24"/>
        </w:rPr>
        <w:t xml:space="preserve">[log-rank (Mantel-Cox) test, p </w:t>
      </w:r>
      <w:r w:rsidR="000E2E68">
        <w:rPr>
          <w:rFonts w:ascii="Times New Roman" w:hAnsi="Times New Roman" w:cs="Times New Roman" w:hint="eastAsia"/>
          <w:color w:val="000000"/>
          <w:sz w:val="24"/>
          <w:szCs w:val="24"/>
        </w:rPr>
        <w:t>= 0.96</w:t>
      </w:r>
      <w:r w:rsidR="004E4E08" w:rsidRPr="004E4E08">
        <w:rPr>
          <w:rFonts w:ascii="Times New Roman" w:hAnsi="Times New Roman" w:cs="Times New Roman"/>
          <w:color w:val="000000"/>
          <w:sz w:val="24"/>
          <w:szCs w:val="24"/>
        </w:rPr>
        <w:t>].</w:t>
      </w:r>
    </w:p>
    <w:p w:rsidR="004F24FE" w:rsidRPr="00CE0E1F" w:rsidRDefault="004F24FE" w:rsidP="004F24F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F1587" w:rsidRDefault="001877B3" w:rsidP="004F24FE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0B4D">
        <w:rPr>
          <w:rFonts w:ascii="Times New Roman" w:hAnsi="Times New Roman" w:cs="Times New Roman" w:hint="eastAsia"/>
          <w:b/>
          <w:sz w:val="24"/>
          <w:szCs w:val="24"/>
        </w:rPr>
        <w:t>Su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pplementary 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>Figure</w:t>
      </w:r>
      <w:r w:rsidR="004F24F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4F24FE" w:rsidRPr="00443E55">
        <w:rPr>
          <w:rFonts w:ascii="Times New Roman" w:hAnsi="Times New Roman" w:cs="Times New Roman"/>
          <w:b/>
          <w:i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 xml:space="preserve"> KO reveals defects in the p53 signaling pathway. </w:t>
      </w:r>
    </w:p>
    <w:p w:rsidR="00FF1587" w:rsidRDefault="001877B3" w:rsidP="00FF1587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FF158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Cells with red fluorescence in control and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KO cells were counted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 every three hours up to 60 hrs to measure cell death,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and normalized by th</w:t>
      </w:r>
      <w:r w:rsidR="00F6229C">
        <w:rPr>
          <w:rFonts w:ascii="Times New Roman" w:hAnsi="Times New Roman" w:cs="Times New Roman"/>
          <w:sz w:val="24"/>
          <w:szCs w:val="24"/>
        </w:rPr>
        <w:t xml:space="preserve">e number of cells in DIC images. </w:t>
      </w:r>
      <w:r w:rsidR="00F6229C">
        <w:rPr>
          <w:rFonts w:ascii="Times New Roman" w:hAnsi="Times New Roman" w:cs="Times New Roman" w:hint="eastAsia"/>
          <w:sz w:val="24"/>
          <w:szCs w:val="24"/>
        </w:rPr>
        <w:t xml:space="preserve">The cells were treated with etoposide at 9 hr time point (main figure 2b). </w:t>
      </w:r>
    </w:p>
    <w:p w:rsidR="00FF1587" w:rsidRDefault="001877B3" w:rsidP="00FF1587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FF158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</w:t>
      </w:r>
      <w:r w:rsidR="004F24FE">
        <w:rPr>
          <w:rFonts w:ascii="Times New Roman" w:hAnsi="Times New Roman" w:cs="Times New Roman" w:hint="eastAsia"/>
          <w:sz w:val="24"/>
          <w:szCs w:val="24"/>
        </w:rPr>
        <w:t>An e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xperimental scheme for RNAseq. 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Control and </w:t>
      </w:r>
      <w:r w:rsidR="004F24FE" w:rsidRPr="0050052C">
        <w:rPr>
          <w:rFonts w:ascii="Times New Roman" w:hAnsi="Times New Roman" w:cs="Times New Roman" w:hint="eastAsia"/>
          <w:i/>
          <w:sz w:val="24"/>
          <w:szCs w:val="24"/>
        </w:rPr>
        <w:t>RSF1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 KO cells were divided into two groups: one was </w:t>
      </w:r>
      <w:r w:rsidR="004F24FE">
        <w:rPr>
          <w:rFonts w:ascii="Times New Roman" w:hAnsi="Times New Roman" w:cs="Times New Roman"/>
          <w:sz w:val="24"/>
          <w:szCs w:val="24"/>
        </w:rPr>
        <w:t>without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 DNA damage induction and DNA strand breaks were introduced by etoposide treatment in another group. Theses samples were subject to RNAseq analysis. </w:t>
      </w:r>
    </w:p>
    <w:p w:rsidR="004F24FE" w:rsidRDefault="001877B3" w:rsidP="00FF1587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FF158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Results from RNAseq were analyzed via IPA</w:t>
      </w:r>
      <w:r w:rsidR="004F24FE">
        <w:rPr>
          <w:rFonts w:ascii="Times New Roman" w:hAnsi="Times New Roman" w:cs="Times New Roman" w:hint="eastAsia"/>
          <w:sz w:val="24"/>
          <w:szCs w:val="24"/>
        </w:rPr>
        <w:t xml:space="preserve"> (I</w:t>
      </w:r>
      <w:r w:rsidR="004F24FE">
        <w:rPr>
          <w:rFonts w:ascii="Times New Roman" w:hAnsi="Times New Roman" w:cs="Times New Roman"/>
          <w:sz w:val="24"/>
          <w:szCs w:val="24"/>
        </w:rPr>
        <w:t>n</w:t>
      </w:r>
      <w:r w:rsidR="004F24FE">
        <w:rPr>
          <w:rFonts w:ascii="Times New Roman" w:hAnsi="Times New Roman" w:cs="Times New Roman" w:hint="eastAsia"/>
          <w:sz w:val="24"/>
          <w:szCs w:val="24"/>
        </w:rPr>
        <w:t>genuity Pathway Analysis)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. </w:t>
      </w:r>
      <w:r w:rsidR="004F24FE">
        <w:rPr>
          <w:rFonts w:ascii="Times New Roman" w:hAnsi="Times New Roman" w:cs="Times New Roman"/>
          <w:sz w:val="24"/>
          <w:szCs w:val="24"/>
        </w:rPr>
        <w:t xml:space="preserve">The 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p53 signaling pathway showed significant reduction in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pair comparison compared </w:t>
      </w:r>
      <w:r w:rsidR="004F24FE">
        <w:rPr>
          <w:rFonts w:ascii="Times New Roman" w:hAnsi="Times New Roman" w:cs="Times New Roman"/>
          <w:sz w:val="24"/>
          <w:szCs w:val="24"/>
        </w:rPr>
        <w:t>with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the fold change in control cells. The fold change was calculated by normalizing the level of gene expression after treatment with etoposide for 12 h</w:t>
      </w:r>
      <w:r w:rsidR="004F24FE">
        <w:rPr>
          <w:rFonts w:ascii="Times New Roman" w:hAnsi="Times New Roman" w:cs="Times New Roman" w:hint="eastAsia"/>
          <w:sz w:val="24"/>
          <w:szCs w:val="24"/>
        </w:rPr>
        <w:t>rs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to the level of gene expression before treatment. </w:t>
      </w:r>
    </w:p>
    <w:p w:rsidR="00840B4D" w:rsidRDefault="00D47CBE" w:rsidP="00FF1587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 w:rsidRPr="00D47CBE">
        <w:rPr>
          <w:rFonts w:ascii="Times New Roman" w:hAnsi="Times New Roman" w:cs="Times New Roman" w:hint="eastAsia"/>
          <w:b/>
          <w:sz w:val="24"/>
          <w:szCs w:val="24"/>
        </w:rPr>
        <w:t>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3E55">
        <w:rPr>
          <w:rFonts w:ascii="Times New Roman" w:hAnsi="Times New Roman" w:cs="Times New Roman"/>
          <w:sz w:val="24"/>
          <w:szCs w:val="24"/>
        </w:rPr>
        <w:t>Protein leve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43E55">
        <w:rPr>
          <w:rFonts w:ascii="Times New Roman" w:hAnsi="Times New Roman" w:cs="Times New Roman"/>
          <w:sz w:val="24"/>
          <w:szCs w:val="24"/>
        </w:rPr>
        <w:t xml:space="preserve"> of </w:t>
      </w:r>
      <w:r w:rsidR="00823C64">
        <w:rPr>
          <w:rFonts w:ascii="Times New Roman" w:hAnsi="Times New Roman" w:cs="Times New Roman" w:hint="eastAsia"/>
          <w:sz w:val="24"/>
          <w:szCs w:val="24"/>
        </w:rPr>
        <w:t>p53, along with p21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SF1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443E55">
        <w:rPr>
          <w:rFonts w:ascii="Times New Roman" w:hAnsi="Times New Roman" w:cs="Times New Roman"/>
          <w:sz w:val="24"/>
          <w:szCs w:val="24"/>
        </w:rPr>
        <w:t xml:space="preserve"> analyzed by Western blotting.</w:t>
      </w:r>
      <w:r w:rsidR="00823C64">
        <w:rPr>
          <w:rFonts w:ascii="Times New Roman" w:hAnsi="Times New Roman" w:cs="Times New Roman" w:hint="eastAsia"/>
          <w:sz w:val="24"/>
          <w:szCs w:val="24"/>
        </w:rPr>
        <w:t xml:space="preserve"> p53 stabilization in RSF1 KO cells was comparable to that of RSF1 WT Ctrl cells after DNA damage.  </w:t>
      </w:r>
    </w:p>
    <w:p w:rsidR="00840B4D" w:rsidRDefault="00540660" w:rsidP="00FF1587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b/>
          <w:sz w:val="24"/>
          <w:szCs w:val="24"/>
        </w:rPr>
      </w:pPr>
      <w:r w:rsidRPr="00540660">
        <w:rPr>
          <w:rFonts w:ascii="Times New Roman" w:hAnsi="Times New Roman" w:cs="Times New Roman" w:hint="eastAsia"/>
          <w:b/>
          <w:sz w:val="24"/>
          <w:szCs w:val="24"/>
        </w:rPr>
        <w:t xml:space="preserve">e. </w:t>
      </w:r>
      <w:r w:rsidRPr="00645C94">
        <w:rPr>
          <w:rFonts w:ascii="Times New Roman" w:hAnsi="Times New Roman" w:cs="Times New Roman" w:hint="eastAsia"/>
          <w:sz w:val="24"/>
          <w:szCs w:val="24"/>
        </w:rPr>
        <w:t>Confirmation of p53 status</w:t>
      </w:r>
      <w:r w:rsidR="00645C94" w:rsidRPr="00645C94">
        <w:rPr>
          <w:rFonts w:ascii="Times New Roman" w:hAnsi="Times New Roman" w:cs="Times New Roman" w:hint="eastAsia"/>
          <w:sz w:val="24"/>
          <w:szCs w:val="24"/>
        </w:rPr>
        <w:t xml:space="preserve"> in HCT116 p53 proficient (</w:t>
      </w:r>
      <w:r w:rsidR="00645C94" w:rsidRPr="00645C94">
        <w:rPr>
          <w:rFonts w:ascii="Times New Roman" w:hAnsi="Times New Roman" w:cs="Times New Roman" w:hint="eastAsia"/>
          <w:i/>
          <w:sz w:val="24"/>
          <w:szCs w:val="24"/>
        </w:rPr>
        <w:t>p53</w:t>
      </w:r>
      <w:r w:rsidR="00645C94" w:rsidRPr="00645C94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+/+</w:t>
      </w:r>
      <w:r w:rsidR="00645C94" w:rsidRPr="00645C94">
        <w:rPr>
          <w:rFonts w:ascii="Times New Roman" w:hAnsi="Times New Roman" w:cs="Times New Roman" w:hint="eastAsia"/>
          <w:sz w:val="24"/>
          <w:szCs w:val="24"/>
        </w:rPr>
        <w:t>) and deficient (</w:t>
      </w:r>
      <w:r w:rsidR="00645C94" w:rsidRPr="00645C94">
        <w:rPr>
          <w:rFonts w:ascii="Times New Roman" w:hAnsi="Times New Roman" w:cs="Times New Roman" w:hint="eastAsia"/>
          <w:i/>
          <w:sz w:val="24"/>
          <w:szCs w:val="24"/>
        </w:rPr>
        <w:t>p53</w:t>
      </w:r>
      <w:r w:rsidR="00645C94" w:rsidRPr="00645C94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-/-</w:t>
      </w:r>
      <w:r w:rsidR="00645C94" w:rsidRPr="00645C94">
        <w:rPr>
          <w:rFonts w:ascii="Times New Roman" w:hAnsi="Times New Roman" w:cs="Times New Roman" w:hint="eastAsia"/>
          <w:sz w:val="24"/>
          <w:szCs w:val="24"/>
        </w:rPr>
        <w:t xml:space="preserve">) cells </w:t>
      </w:r>
      <w:r w:rsidR="00645C94" w:rsidRPr="00645C94">
        <w:rPr>
          <w:rFonts w:ascii="Times New Roman" w:hAnsi="Times New Roman" w:cs="Times New Roman" w:hint="eastAsia"/>
          <w:sz w:val="24"/>
          <w:szCs w:val="24"/>
        </w:rPr>
        <w:lastRenderedPageBreak/>
        <w:t>by Western blot analysis.</w:t>
      </w:r>
      <w:r w:rsidR="00645C9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FC748B" w:rsidRDefault="0054724A" w:rsidP="00FC748B">
      <w:pPr>
        <w:wordWrap/>
        <w:spacing w:after="0"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. </w:t>
      </w:r>
      <w:r w:rsidR="00FC748B" w:rsidRPr="00443E55">
        <w:rPr>
          <w:rFonts w:ascii="Times New Roman" w:hAnsi="Times New Roman" w:cs="Times New Roman"/>
          <w:sz w:val="24"/>
          <w:szCs w:val="24"/>
        </w:rPr>
        <w:t xml:space="preserve">Fold induction in the expression of </w:t>
      </w:r>
      <w:r w:rsidR="00FC748B">
        <w:rPr>
          <w:rFonts w:ascii="Times New Roman" w:hAnsi="Times New Roman" w:cs="Times New Roman" w:hint="eastAsia"/>
          <w:sz w:val="24"/>
          <w:szCs w:val="24"/>
        </w:rPr>
        <w:t xml:space="preserve">p53 target </w:t>
      </w:r>
      <w:r w:rsidR="00FC748B" w:rsidRPr="00443E55">
        <w:rPr>
          <w:rFonts w:ascii="Times New Roman" w:hAnsi="Times New Roman" w:cs="Times New Roman"/>
          <w:sz w:val="24"/>
          <w:szCs w:val="24"/>
        </w:rPr>
        <w:t>genes</w:t>
      </w:r>
      <w:r w:rsidR="00FC748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D7576">
        <w:rPr>
          <w:rFonts w:ascii="Times New Roman" w:hAnsi="Times New Roman" w:cs="Times New Roman" w:hint="eastAsia"/>
          <w:i/>
          <w:sz w:val="24"/>
          <w:szCs w:val="24"/>
        </w:rPr>
        <w:t>NOXA</w:t>
      </w:r>
      <w:r w:rsidR="00FC748B">
        <w:rPr>
          <w:rFonts w:ascii="Times New Roman" w:hAnsi="Times New Roman" w:cs="Times New Roman" w:hint="eastAsia"/>
          <w:sz w:val="24"/>
          <w:szCs w:val="24"/>
        </w:rPr>
        <w:t xml:space="preserve">) in HCT116 </w:t>
      </w:r>
      <w:r w:rsidR="00FC748B" w:rsidRPr="00222727">
        <w:rPr>
          <w:rFonts w:ascii="Times New Roman" w:hAnsi="Times New Roman" w:cs="Times New Roman" w:hint="eastAsia"/>
          <w:i/>
          <w:sz w:val="24"/>
          <w:szCs w:val="24"/>
        </w:rPr>
        <w:t>(p53</w:t>
      </w:r>
      <w:r w:rsidR="00FC748B" w:rsidRPr="00222727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+/+</w:t>
      </w:r>
      <w:r w:rsidR="00FC748B">
        <w:rPr>
          <w:rFonts w:ascii="Times New Roman" w:hAnsi="Times New Roman" w:cs="Times New Roman" w:hint="eastAsia"/>
          <w:sz w:val="24"/>
          <w:szCs w:val="24"/>
        </w:rPr>
        <w:t>) and HCT116 (</w:t>
      </w:r>
      <w:r w:rsidR="00FC748B" w:rsidRPr="00222727">
        <w:rPr>
          <w:rFonts w:ascii="Times New Roman" w:hAnsi="Times New Roman" w:cs="Times New Roman" w:hint="eastAsia"/>
          <w:i/>
          <w:sz w:val="24"/>
          <w:szCs w:val="24"/>
        </w:rPr>
        <w:t>p53</w:t>
      </w:r>
      <w:r w:rsidR="00FC748B" w:rsidRPr="00222727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-/-</w:t>
      </w:r>
      <w:r w:rsidR="00FC748B">
        <w:rPr>
          <w:rFonts w:ascii="Times New Roman" w:hAnsi="Times New Roman" w:cs="Times New Roman" w:hint="eastAsia"/>
          <w:sz w:val="24"/>
          <w:szCs w:val="24"/>
        </w:rPr>
        <w:t xml:space="preserve">) cells after etoposide treatment </w:t>
      </w:r>
      <w:r w:rsidR="00FC748B" w:rsidRPr="00443E55">
        <w:rPr>
          <w:rFonts w:ascii="Times New Roman" w:hAnsi="Times New Roman" w:cs="Times New Roman"/>
          <w:sz w:val="24"/>
          <w:szCs w:val="24"/>
        </w:rPr>
        <w:t xml:space="preserve">was confirmed by quantitative PCR. </w:t>
      </w:r>
      <w:r w:rsidR="00FC748B">
        <w:rPr>
          <w:rFonts w:ascii="Times New Roman" w:hAnsi="Times New Roman" w:cs="Times New Roman" w:hint="eastAsia"/>
          <w:sz w:val="24"/>
          <w:szCs w:val="24"/>
        </w:rPr>
        <w:t>si</w:t>
      </w:r>
      <w:r w:rsidR="00FC748B" w:rsidRPr="00C61780">
        <w:rPr>
          <w:rFonts w:ascii="Times New Roman" w:hAnsi="Times New Roman" w:cs="Times New Roman" w:hint="eastAsia"/>
          <w:i/>
          <w:sz w:val="24"/>
          <w:szCs w:val="24"/>
        </w:rPr>
        <w:t>RSF1</w:t>
      </w:r>
      <w:r w:rsidR="00FC748B">
        <w:rPr>
          <w:rFonts w:ascii="Times New Roman" w:hAnsi="Times New Roman" w:cs="Times New Roman" w:hint="eastAsia"/>
          <w:sz w:val="24"/>
          <w:szCs w:val="24"/>
        </w:rPr>
        <w:t xml:space="preserve"> was also applied. </w:t>
      </w:r>
      <w:r w:rsidR="00FC748B" w:rsidRPr="00443E55">
        <w:rPr>
          <w:rFonts w:ascii="Times New Roman" w:hAnsi="Times New Roman" w:cs="Times New Roman"/>
          <w:sz w:val="24"/>
          <w:szCs w:val="24"/>
        </w:rPr>
        <w:t>Gene expression induced by drug treatment was normalized to the basal level without drug treatment.</w:t>
      </w:r>
      <w:r w:rsidR="002D75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51642">
        <w:rPr>
          <w:rFonts w:ascii="Times New Roman" w:hAnsi="Times New Roman" w:cs="Times New Roman" w:hint="eastAsia"/>
          <w:sz w:val="24"/>
          <w:szCs w:val="24"/>
        </w:rPr>
        <w:t>Although t</w:t>
      </w:r>
      <w:r w:rsidR="001717CE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1717CE">
        <w:rPr>
          <w:rFonts w:ascii="Times New Roman" w:hAnsi="Times New Roman" w:cs="Times New Roman"/>
          <w:sz w:val="24"/>
          <w:szCs w:val="24"/>
        </w:rPr>
        <w:t>statistical</w:t>
      </w:r>
      <w:r w:rsidR="001717CE">
        <w:rPr>
          <w:rFonts w:ascii="Times New Roman" w:hAnsi="Times New Roman" w:cs="Times New Roman" w:hint="eastAsia"/>
          <w:sz w:val="24"/>
          <w:szCs w:val="24"/>
        </w:rPr>
        <w:t xml:space="preserve"> analysis indicated the comparisons were not </w:t>
      </w:r>
      <w:r w:rsidR="001717CE">
        <w:rPr>
          <w:rFonts w:ascii="Times New Roman" w:hAnsi="Times New Roman" w:cs="Times New Roman"/>
          <w:sz w:val="24"/>
          <w:szCs w:val="24"/>
        </w:rPr>
        <w:t>significant</w:t>
      </w:r>
      <w:r w:rsidR="00AD0F38">
        <w:rPr>
          <w:rFonts w:ascii="Times New Roman" w:hAnsi="Times New Roman" w:cs="Times New Roman" w:hint="eastAsia"/>
          <w:sz w:val="24"/>
          <w:szCs w:val="24"/>
        </w:rPr>
        <w:t xml:space="preserve"> (NS)</w:t>
      </w:r>
      <w:r w:rsidR="001717CE">
        <w:rPr>
          <w:rFonts w:ascii="Times New Roman" w:hAnsi="Times New Roman" w:cs="Times New Roman"/>
          <w:sz w:val="24"/>
          <w:szCs w:val="24"/>
        </w:rPr>
        <w:t>,</w:t>
      </w:r>
      <w:r w:rsidR="001717CE">
        <w:rPr>
          <w:rFonts w:ascii="Times New Roman" w:hAnsi="Times New Roman" w:cs="Times New Roman" w:hint="eastAsia"/>
          <w:sz w:val="24"/>
          <w:szCs w:val="24"/>
        </w:rPr>
        <w:t xml:space="preserve"> the tendency of gene expression pattern was similar to those of </w:t>
      </w:r>
      <w:r w:rsidR="001717CE" w:rsidRPr="001717CE">
        <w:rPr>
          <w:rFonts w:ascii="Times New Roman" w:hAnsi="Times New Roman" w:cs="Times New Roman" w:hint="eastAsia"/>
          <w:i/>
          <w:sz w:val="24"/>
          <w:szCs w:val="24"/>
        </w:rPr>
        <w:t>p21</w:t>
      </w:r>
      <w:r w:rsidR="001717C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1717CE" w:rsidRPr="001717CE">
        <w:rPr>
          <w:rFonts w:ascii="Times New Roman" w:hAnsi="Times New Roman" w:cs="Times New Roman" w:hint="eastAsia"/>
          <w:i/>
          <w:sz w:val="24"/>
          <w:szCs w:val="24"/>
        </w:rPr>
        <w:t>BAX</w:t>
      </w:r>
      <w:r w:rsidR="001717CE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4F24FE" w:rsidRPr="00751642" w:rsidRDefault="004F24FE" w:rsidP="004F24F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F1587" w:rsidRDefault="001877B3" w:rsidP="004F24FE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443E55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4F24FE" w:rsidRPr="00443E55">
        <w:rPr>
          <w:rFonts w:ascii="Times New Roman" w:hAnsi="Times New Roman" w:cs="Times New Roman"/>
          <w:b/>
          <w:i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 xml:space="preserve"> KO reduces the binding of p53 to promoters of apoptosis-regulating genes such as </w:t>
      </w:r>
      <w:r w:rsidR="004F24FE" w:rsidRPr="000332F7">
        <w:rPr>
          <w:rFonts w:ascii="Times New Roman" w:hAnsi="Times New Roman" w:cs="Times New Roman"/>
          <w:b/>
          <w:i/>
          <w:sz w:val="24"/>
          <w:szCs w:val="24"/>
        </w:rPr>
        <w:t>BAX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4F24FE" w:rsidRPr="000332F7">
        <w:rPr>
          <w:rFonts w:ascii="Times New Roman" w:hAnsi="Times New Roman" w:cs="Times New Roman"/>
          <w:b/>
          <w:i/>
          <w:sz w:val="24"/>
          <w:szCs w:val="24"/>
        </w:rPr>
        <w:t>PMAIP1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4F24FE" w:rsidRDefault="001877B3" w:rsidP="00FF1587">
      <w:pPr>
        <w:wordWrap/>
        <w:spacing w:after="0"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-b</w:t>
      </w:r>
      <w:r w:rsidR="00FF158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4F24FE" w:rsidRPr="00443E55">
        <w:rPr>
          <w:rFonts w:ascii="Times New Roman" w:hAnsi="Times New Roman" w:cs="Times New Roman"/>
          <w:sz w:val="24"/>
          <w:szCs w:val="24"/>
        </w:rPr>
        <w:t>ChIP analysis of p</w:t>
      </w:r>
      <w:r w:rsidR="004F24FE">
        <w:rPr>
          <w:rFonts w:ascii="Times New Roman" w:hAnsi="Times New Roman" w:cs="Times New Roman" w:hint="eastAsia"/>
          <w:sz w:val="24"/>
          <w:szCs w:val="24"/>
        </w:rPr>
        <w:t>300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enrichment on the p53 response element</w:t>
      </w:r>
      <w:r w:rsidR="00751642">
        <w:rPr>
          <w:rFonts w:ascii="Times New Roman" w:hAnsi="Times New Roman" w:cs="Times New Roman" w:hint="eastAsia"/>
          <w:sz w:val="24"/>
          <w:szCs w:val="24"/>
        </w:rPr>
        <w:t>s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on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BAX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</w:t>
      </w:r>
      <w:r w:rsidR="00751642">
        <w:rPr>
          <w:rFonts w:ascii="Times New Roman" w:hAnsi="Times New Roman" w:cs="Times New Roman" w:hint="eastAsia"/>
          <w:sz w:val="24"/>
          <w:szCs w:val="24"/>
        </w:rPr>
        <w:t xml:space="preserve">and NOXA </w:t>
      </w:r>
      <w:r w:rsidR="004F24FE" w:rsidRPr="00114707">
        <w:rPr>
          <w:rFonts w:ascii="Times New Roman" w:hAnsi="Times New Roman" w:cs="Times New Roman"/>
          <w:b/>
          <w:sz w:val="24"/>
          <w:szCs w:val="24"/>
        </w:rPr>
        <w:t>(A)</w:t>
      </w:r>
      <w:r w:rsidR="007516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51642">
        <w:rPr>
          <w:rFonts w:ascii="Times New Roman" w:hAnsi="Times New Roman" w:cs="Times New Roman" w:hint="eastAsia"/>
          <w:sz w:val="24"/>
          <w:szCs w:val="24"/>
        </w:rPr>
        <w:t xml:space="preserve">in WT Ctrl cells after the drug treatment. Although the </w:t>
      </w:r>
      <w:r w:rsidR="00751642">
        <w:rPr>
          <w:rFonts w:ascii="Times New Roman" w:hAnsi="Times New Roman" w:cs="Times New Roman"/>
          <w:sz w:val="24"/>
          <w:szCs w:val="24"/>
        </w:rPr>
        <w:t>statistical</w:t>
      </w:r>
      <w:r w:rsidR="00751642">
        <w:rPr>
          <w:rFonts w:ascii="Times New Roman" w:hAnsi="Times New Roman" w:cs="Times New Roman" w:hint="eastAsia"/>
          <w:sz w:val="24"/>
          <w:szCs w:val="24"/>
        </w:rPr>
        <w:t xml:space="preserve"> analysis indicated the comparisons were not </w:t>
      </w:r>
      <w:r w:rsidR="00751642">
        <w:rPr>
          <w:rFonts w:ascii="Times New Roman" w:hAnsi="Times New Roman" w:cs="Times New Roman"/>
          <w:sz w:val="24"/>
          <w:szCs w:val="24"/>
        </w:rPr>
        <w:t>significant</w:t>
      </w:r>
      <w:r w:rsidR="00751642">
        <w:rPr>
          <w:rFonts w:ascii="Times New Roman" w:hAnsi="Times New Roman" w:cs="Times New Roman" w:hint="eastAsia"/>
          <w:sz w:val="24"/>
          <w:szCs w:val="24"/>
        </w:rPr>
        <w:t xml:space="preserve"> (NS)</w:t>
      </w:r>
      <w:r w:rsidR="00751642">
        <w:rPr>
          <w:rFonts w:ascii="Times New Roman" w:hAnsi="Times New Roman" w:cs="Times New Roman"/>
          <w:sz w:val="24"/>
          <w:szCs w:val="24"/>
        </w:rPr>
        <w:t>,</w:t>
      </w:r>
      <w:r w:rsidR="00751642">
        <w:rPr>
          <w:rFonts w:ascii="Times New Roman" w:hAnsi="Times New Roman" w:cs="Times New Roman" w:hint="eastAsia"/>
          <w:sz w:val="24"/>
          <w:szCs w:val="24"/>
        </w:rPr>
        <w:t xml:space="preserve"> the tendency of gene expression pattern was similar to those of </w:t>
      </w:r>
      <w:r w:rsidR="00751642" w:rsidRPr="001717CE">
        <w:rPr>
          <w:rFonts w:ascii="Times New Roman" w:hAnsi="Times New Roman" w:cs="Times New Roman" w:hint="eastAsia"/>
          <w:i/>
          <w:sz w:val="24"/>
          <w:szCs w:val="24"/>
        </w:rPr>
        <w:t>p21</w:t>
      </w:r>
      <w:r w:rsidR="0075164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51642">
        <w:rPr>
          <w:rFonts w:ascii="Times New Roman" w:hAnsi="Times New Roman" w:cs="Times New Roman" w:hint="eastAsia"/>
          <w:i/>
          <w:sz w:val="24"/>
          <w:szCs w:val="24"/>
        </w:rPr>
        <w:t>BBC3</w:t>
      </w:r>
      <w:r w:rsidR="00597817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597817" w:rsidRPr="00597817">
        <w:rPr>
          <w:rFonts w:ascii="Times New Roman" w:hAnsi="Times New Roman" w:cs="Times New Roman" w:hint="eastAsia"/>
          <w:sz w:val="24"/>
          <w:szCs w:val="24"/>
        </w:rPr>
        <w:t>after DNA damage</w:t>
      </w:r>
      <w:r w:rsidR="00751642">
        <w:rPr>
          <w:rFonts w:ascii="Times New Roman" w:hAnsi="Times New Roman" w:cs="Times New Roman" w:hint="eastAsia"/>
          <w:sz w:val="24"/>
          <w:szCs w:val="24"/>
        </w:rPr>
        <w:t>.</w:t>
      </w:r>
      <w:r w:rsidR="00751642" w:rsidRPr="001147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2CCF" w:rsidRPr="00F12CCF">
        <w:rPr>
          <w:rFonts w:ascii="Times New Roman" w:hAnsi="Times New Roman" w:cs="Times New Roman"/>
          <w:sz w:val="24"/>
          <w:szCs w:val="24"/>
        </w:rPr>
        <w:t>T</w:t>
      </w:r>
      <w:r w:rsidR="00F12CCF" w:rsidRPr="00F12CCF">
        <w:rPr>
          <w:rFonts w:ascii="Times New Roman" w:hAnsi="Times New Roman" w:cs="Times New Roman" w:hint="eastAsia"/>
          <w:sz w:val="24"/>
          <w:szCs w:val="24"/>
        </w:rPr>
        <w:t xml:space="preserve">he comparison of p300 binding to </w:t>
      </w:r>
      <w:r w:rsidR="00F12CCF">
        <w:rPr>
          <w:rFonts w:ascii="Times New Roman" w:hAnsi="Times New Roman" w:cs="Times New Roman" w:hint="eastAsia"/>
          <w:sz w:val="24"/>
          <w:szCs w:val="24"/>
        </w:rPr>
        <w:t xml:space="preserve">the p53 response elements on </w:t>
      </w:r>
      <w:r w:rsidR="00F12CCF" w:rsidRPr="002D56C4">
        <w:rPr>
          <w:rFonts w:ascii="Times New Roman" w:hAnsi="Times New Roman" w:cs="Times New Roman" w:hint="eastAsia"/>
          <w:i/>
          <w:sz w:val="24"/>
          <w:szCs w:val="24"/>
        </w:rPr>
        <w:t>BAX</w:t>
      </w:r>
      <w:r w:rsidR="00F12CCF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F12CCF" w:rsidRPr="002D56C4">
        <w:rPr>
          <w:rFonts w:ascii="Times New Roman" w:hAnsi="Times New Roman" w:cs="Times New Roman" w:hint="eastAsia"/>
          <w:i/>
          <w:sz w:val="24"/>
          <w:szCs w:val="24"/>
        </w:rPr>
        <w:t>NOXA</w:t>
      </w:r>
      <w:r w:rsidR="00F12CCF">
        <w:rPr>
          <w:rFonts w:ascii="Times New Roman" w:hAnsi="Times New Roman" w:cs="Times New Roman" w:hint="eastAsia"/>
          <w:sz w:val="24"/>
          <w:szCs w:val="24"/>
        </w:rPr>
        <w:t xml:space="preserve"> in WT Ctrl and </w:t>
      </w:r>
      <w:r w:rsidR="00F12CCF" w:rsidRPr="00B64E58">
        <w:rPr>
          <w:rFonts w:ascii="Times New Roman" w:hAnsi="Times New Roman" w:cs="Times New Roman" w:hint="eastAsia"/>
          <w:i/>
          <w:sz w:val="24"/>
          <w:szCs w:val="24"/>
        </w:rPr>
        <w:t>RSF1</w:t>
      </w:r>
      <w:r w:rsidR="00F12CCF">
        <w:rPr>
          <w:rFonts w:ascii="Times New Roman" w:hAnsi="Times New Roman" w:cs="Times New Roman" w:hint="eastAsia"/>
          <w:sz w:val="24"/>
          <w:szCs w:val="24"/>
        </w:rPr>
        <w:t xml:space="preserve"> KO cells </w:t>
      </w:r>
      <w:r w:rsidR="004F24FE" w:rsidRPr="00F12CCF">
        <w:rPr>
          <w:rFonts w:ascii="Times New Roman" w:hAnsi="Times New Roman" w:cs="Times New Roman"/>
          <w:sz w:val="24"/>
          <w:szCs w:val="24"/>
        </w:rPr>
        <w:t>(</w:t>
      </w:r>
      <w:r w:rsidR="004F24FE" w:rsidRPr="00114707">
        <w:rPr>
          <w:rFonts w:ascii="Times New Roman" w:hAnsi="Times New Roman" w:cs="Times New Roman"/>
          <w:b/>
          <w:sz w:val="24"/>
          <w:szCs w:val="24"/>
        </w:rPr>
        <w:t>B)</w:t>
      </w:r>
      <w:r w:rsidR="00F12CCF">
        <w:rPr>
          <w:rFonts w:ascii="Times New Roman" w:hAnsi="Times New Roman" w:cs="Times New Roman"/>
          <w:sz w:val="24"/>
          <w:szCs w:val="24"/>
        </w:rPr>
        <w:t xml:space="preserve"> </w:t>
      </w:r>
      <w:r w:rsidR="00F12CCF">
        <w:rPr>
          <w:rFonts w:ascii="Times New Roman" w:hAnsi="Times New Roman" w:cs="Times New Roman" w:hint="eastAsia"/>
          <w:sz w:val="24"/>
          <w:szCs w:val="24"/>
        </w:rPr>
        <w:t>after etoposide treatment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. U2OS WT and </w:t>
      </w:r>
      <w:r w:rsidR="004F24FE" w:rsidRPr="00443E55">
        <w:rPr>
          <w:rFonts w:ascii="Times New Roman" w:hAnsi="Times New Roman" w:cs="Times New Roman"/>
          <w:i/>
          <w:sz w:val="24"/>
          <w:szCs w:val="24"/>
        </w:rPr>
        <w:t>RSF1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KO cells were treated with etoposide for 12 h p</w:t>
      </w:r>
      <w:r w:rsidR="004F24FE">
        <w:rPr>
          <w:rFonts w:ascii="Times New Roman" w:hAnsi="Times New Roman" w:cs="Times New Roman"/>
          <w:sz w:val="24"/>
          <w:szCs w:val="24"/>
        </w:rPr>
        <w:t>rior to ChIP analysis with a p</w:t>
      </w:r>
      <w:r w:rsidR="004F24FE">
        <w:rPr>
          <w:rFonts w:ascii="Times New Roman" w:hAnsi="Times New Roman" w:cs="Times New Roman" w:hint="eastAsia"/>
          <w:sz w:val="24"/>
          <w:szCs w:val="24"/>
        </w:rPr>
        <w:t>300</w:t>
      </w:r>
      <w:r w:rsidR="004F24FE" w:rsidRPr="00443E55">
        <w:rPr>
          <w:rFonts w:ascii="Times New Roman" w:hAnsi="Times New Roman" w:cs="Times New Roman"/>
          <w:sz w:val="24"/>
          <w:szCs w:val="24"/>
        </w:rPr>
        <w:t xml:space="preserve"> antibody.</w:t>
      </w:r>
    </w:p>
    <w:p w:rsidR="00E23029" w:rsidRDefault="00E23029" w:rsidP="00FF1587">
      <w:pPr>
        <w:wordWrap/>
        <w:spacing w:after="0" w:line="480" w:lineRule="auto"/>
        <w:ind w:left="283" w:hangingChars="118" w:hanging="283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.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415FF8">
        <w:rPr>
          <w:rFonts w:ascii="Times New Roman" w:eastAsia="맑은 고딕" w:hAnsi="Times New Roman" w:cs="Times New Roman" w:hint="eastAsia"/>
          <w:sz w:val="24"/>
          <w:szCs w:val="24"/>
        </w:rPr>
        <w:t xml:space="preserve">Confirmation of the protein level of p300 by siRNA by Western blot. </w:t>
      </w:r>
    </w:p>
    <w:p w:rsidR="004F24FE" w:rsidRPr="00415FF8" w:rsidRDefault="004F24FE" w:rsidP="004F24FE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FF1587" w:rsidRPr="00953F20" w:rsidRDefault="00FF1587" w:rsidP="004F24FE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4F24FE" w:rsidRDefault="004F24FE" w:rsidP="004F24F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F24FE" w:rsidRDefault="00AA52C3" w:rsidP="004F24FE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4F24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>1. qPCR primers.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757"/>
        <w:gridCol w:w="7140"/>
      </w:tblGrid>
      <w:tr w:rsidR="004F24FE" w:rsidRPr="001C2BCD" w:rsidTr="00D92F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Gene target</w:t>
            </w:r>
          </w:p>
        </w:tc>
        <w:tc>
          <w:tcPr>
            <w:tcW w:w="7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4F24FE" w:rsidRPr="001C2BCD" w:rsidTr="00D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DKN1A </w:t>
            </w: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2BCD">
              <w:rPr>
                <w:rFonts w:ascii="Times New Roman" w:hAnsi="Times New Roman" w:cs="Times New Roman"/>
                <w:i/>
                <w:sz w:val="24"/>
                <w:szCs w:val="24"/>
              </w:rPr>
              <w:t>P21</w:t>
            </w: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FW: TTG TAC CCT TGT GCC TCG CT</w:t>
            </w:r>
          </w:p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RV: TTG GAG AAG ATC AGC CGG C</w:t>
            </w:r>
          </w:p>
        </w:tc>
      </w:tr>
      <w:tr w:rsidR="004F24FE" w:rsidRPr="001C2BCD" w:rsidTr="00D92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34F31" w:rsidRDefault="00FD1A8A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Cs w:val="0"/>
                <w:i/>
                <w:color w:val="auto"/>
                <w:sz w:val="24"/>
                <w:szCs w:val="24"/>
              </w:rPr>
            </w:pPr>
            <w:r w:rsidRPr="00134F31">
              <w:rPr>
                <w:rFonts w:ascii="Times New Roman" w:hAnsi="Times New Roman" w:cs="Times New Roman"/>
                <w:bCs w:val="0"/>
                <w:i/>
                <w:color w:val="auto"/>
                <w:sz w:val="24"/>
                <w:szCs w:val="24"/>
              </w:rPr>
              <w:t>NOXA</w:t>
            </w:r>
          </w:p>
        </w:tc>
        <w:tc>
          <w:tcPr>
            <w:tcW w:w="7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FD1A8A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W: </w:t>
            </w:r>
            <w:r w:rsidRPr="001C2B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 GAT GCC TGG GAA GAA G</w:t>
            </w:r>
          </w:p>
          <w:p w:rsidR="00FD1A8A" w:rsidRPr="001C2BCD" w:rsidRDefault="00FD1A8A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V: </w:t>
            </w:r>
            <w:r w:rsidRPr="001C2B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 GAG TTG AGT AGC ACA CTC G</w:t>
            </w:r>
          </w:p>
        </w:tc>
      </w:tr>
      <w:tr w:rsidR="004F24FE" w:rsidRPr="001C2BCD" w:rsidTr="00D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i/>
                <w:sz w:val="24"/>
                <w:szCs w:val="24"/>
              </w:rPr>
              <w:t>BTG2</w:t>
            </w:r>
          </w:p>
        </w:tc>
        <w:tc>
          <w:tcPr>
            <w:tcW w:w="7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FW: GAA AAG CCG TCC AAG GGC</w:t>
            </w:r>
          </w:p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RV: CTT GTG GTT GAT GCG AAT GC</w:t>
            </w:r>
          </w:p>
        </w:tc>
      </w:tr>
      <w:tr w:rsidR="004F24FE" w:rsidRPr="001C2BCD" w:rsidTr="00D92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i/>
                <w:sz w:val="24"/>
                <w:szCs w:val="24"/>
              </w:rPr>
              <w:t>BAX</w:t>
            </w:r>
          </w:p>
        </w:tc>
        <w:tc>
          <w:tcPr>
            <w:tcW w:w="7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FW: AAG AAG CTG AGC GAG TGT</w:t>
            </w:r>
          </w:p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RV: GGC GGC AAT CAT CCT CTG</w:t>
            </w:r>
          </w:p>
        </w:tc>
      </w:tr>
      <w:tr w:rsidR="004F24FE" w:rsidRPr="001C2BCD" w:rsidTr="00D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BC3 </w:t>
            </w: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C2BCD">
              <w:rPr>
                <w:rFonts w:ascii="Times New Roman" w:hAnsi="Times New Roman" w:cs="Times New Roman"/>
                <w:i/>
                <w:sz w:val="24"/>
                <w:szCs w:val="24"/>
              </w:rPr>
              <w:t>PUMA</w:t>
            </w: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 xml:space="preserve">FW: </w:t>
            </w:r>
            <w:r w:rsidR="00BC2D1E" w:rsidRPr="001C2B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A GGC ACC TAA TTG GGC T</w:t>
            </w:r>
          </w:p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 xml:space="preserve">RV: </w:t>
            </w:r>
            <w:r w:rsidR="00BC2D1E" w:rsidRPr="001C2BC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 ATG GGA CTC CTG CCC TTA</w:t>
            </w:r>
          </w:p>
        </w:tc>
      </w:tr>
      <w:tr w:rsidR="004F24FE" w:rsidRPr="001C2BCD" w:rsidTr="00D92F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7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FW: CTC TGC TCC TCC TGT TCG AC</w:t>
            </w:r>
          </w:p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RV: ACG ACC AAA TCC GTT GAC TC</w:t>
            </w:r>
          </w:p>
        </w:tc>
      </w:tr>
      <w:tr w:rsidR="004F24FE" w:rsidRPr="001C2BCD" w:rsidTr="00D92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7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FW: AGC CGG GCT CTT GCC AAT</w:t>
            </w:r>
          </w:p>
          <w:p w:rsidR="004F24FE" w:rsidRPr="001C2BCD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BCD">
              <w:rPr>
                <w:rFonts w:ascii="Times New Roman" w:hAnsi="Times New Roman" w:cs="Times New Roman"/>
                <w:sz w:val="24"/>
                <w:szCs w:val="24"/>
              </w:rPr>
              <w:t>RV: AGT TAG CGC CCA AAG GAC CA</w:t>
            </w:r>
          </w:p>
        </w:tc>
      </w:tr>
    </w:tbl>
    <w:p w:rsidR="004F24FE" w:rsidRPr="001C2BCD" w:rsidRDefault="004F24FE" w:rsidP="004F24FE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C2BCD">
        <w:rPr>
          <w:rFonts w:ascii="Times New Roman" w:hAnsi="Times New Roman" w:cs="Times New Roman"/>
          <w:sz w:val="24"/>
          <w:szCs w:val="24"/>
        </w:rPr>
        <w:t>FW, forward; RV, reverse.</w:t>
      </w:r>
    </w:p>
    <w:p w:rsidR="004F24FE" w:rsidRDefault="004F24FE" w:rsidP="004F24F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24FE" w:rsidRDefault="004F24FE" w:rsidP="004F24F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F24FE" w:rsidRDefault="00AA52C3" w:rsidP="004F24FE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24F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F24FE" w:rsidRPr="00443E55">
        <w:rPr>
          <w:rFonts w:ascii="Times New Roman" w:hAnsi="Times New Roman" w:cs="Times New Roman"/>
          <w:b/>
          <w:sz w:val="24"/>
          <w:szCs w:val="24"/>
        </w:rPr>
        <w:t>2. ChIP-qPCR primers.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43"/>
        <w:gridCol w:w="7199"/>
      </w:tblGrid>
      <w:tr w:rsidR="004F24FE" w:rsidRPr="00443E55" w:rsidTr="00B87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7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4F24FE" w:rsidRPr="00443E55" w:rsidTr="00B8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32F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21</w:t>
            </w: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_-20</w:t>
            </w:r>
          </w:p>
        </w:tc>
        <w:tc>
          <w:tcPr>
            <w:tcW w:w="7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FW: AGC TGC GCC AGC TGA GG</w:t>
            </w:r>
          </w:p>
          <w:p w:rsidR="004F24FE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RV: CAC AAG GAA CTG ACT TCG GCA</w:t>
            </w:r>
          </w:p>
        </w:tc>
      </w:tr>
      <w:tr w:rsidR="004F24FE" w:rsidRPr="00443E55" w:rsidTr="00B8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32F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21</w:t>
            </w: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_-1391</w:t>
            </w:r>
          </w:p>
        </w:tc>
        <w:tc>
          <w:tcPr>
            <w:tcW w:w="7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FW: CTG TCC TCC CCG AGG TCA</w:t>
            </w:r>
          </w:p>
          <w:p w:rsidR="004F24FE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RV: ACA TCT CAG GCT GCT CAG AGT CT</w:t>
            </w:r>
          </w:p>
        </w:tc>
      </w:tr>
      <w:tr w:rsidR="004F24FE" w:rsidRPr="00443E55" w:rsidTr="00B8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32F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21</w:t>
            </w: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_-1984</w:t>
            </w:r>
          </w:p>
        </w:tc>
        <w:tc>
          <w:tcPr>
            <w:tcW w:w="7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FW: CAG AAG TCC TCC CTT AGA GTG TGT CT</w:t>
            </w:r>
          </w:p>
          <w:p w:rsidR="004F24FE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RV: GCA ACC ATG CAC TTG AAT GTG TA</w:t>
            </w:r>
          </w:p>
        </w:tc>
      </w:tr>
      <w:tr w:rsidR="004F24FE" w:rsidRPr="00443E55" w:rsidTr="00B8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32F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21</w:t>
            </w: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_-2283</w:t>
            </w:r>
          </w:p>
        </w:tc>
        <w:tc>
          <w:tcPr>
            <w:tcW w:w="7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 xml:space="preserve">FW: AGC AGG CTG TGG CTC TGA TT </w:t>
            </w:r>
          </w:p>
          <w:p w:rsidR="004F24FE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RV: CAA AAT AGC CAC CAG CCT CTT CT</w:t>
            </w:r>
          </w:p>
        </w:tc>
      </w:tr>
      <w:tr w:rsidR="004F24FE" w:rsidRPr="00443E55" w:rsidTr="00B8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32F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MA</w:t>
            </w: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_+1313</w:t>
            </w:r>
          </w:p>
        </w:tc>
        <w:tc>
          <w:tcPr>
            <w:tcW w:w="7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FW: TCA GTG TGT GTG TCC GAC TGT C</w:t>
            </w:r>
          </w:p>
          <w:p w:rsidR="004F24FE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RV: GGC AGG GCC TAG CCC A</w:t>
            </w:r>
          </w:p>
        </w:tc>
      </w:tr>
      <w:tr w:rsidR="004F24FE" w:rsidRPr="00443E55" w:rsidTr="00B8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32F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MA</w:t>
            </w: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_+746</w:t>
            </w:r>
          </w:p>
        </w:tc>
        <w:tc>
          <w:tcPr>
            <w:tcW w:w="7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FW: GTC GGG CGA ATG TCA CTT TC</w:t>
            </w:r>
          </w:p>
          <w:p w:rsidR="004F24FE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RV: CCT GGA TAC ACG GCC AAA TC</w:t>
            </w:r>
          </w:p>
        </w:tc>
      </w:tr>
      <w:tr w:rsidR="004F24FE" w:rsidRPr="00443E55" w:rsidTr="00B87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32F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AX</w:t>
            </w: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_p53RE</w:t>
            </w:r>
          </w:p>
        </w:tc>
        <w:tc>
          <w:tcPr>
            <w:tcW w:w="7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FW: AGA TCA TGA AGA CAG GGG CCC TTT</w:t>
            </w:r>
          </w:p>
          <w:p w:rsidR="004F24FE" w:rsidRDefault="004F24FE" w:rsidP="00B870CA">
            <w:pPr>
              <w:wordWrap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RV: TGG AGT GAG GGT GCA GAA TCA GAA</w:t>
            </w:r>
          </w:p>
        </w:tc>
      </w:tr>
      <w:tr w:rsidR="004F24FE" w:rsidRPr="00443E55" w:rsidTr="00B870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332F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XA</w:t>
            </w: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_p53RE</w:t>
            </w:r>
          </w:p>
        </w:tc>
        <w:tc>
          <w:tcPr>
            <w:tcW w:w="7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F24FE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FW: CAG CGT TTG CAG ATG GTC AA</w:t>
            </w:r>
          </w:p>
          <w:p w:rsidR="004F24FE" w:rsidRDefault="004F24FE" w:rsidP="00B870CA">
            <w:pPr>
              <w:wordWrap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43E55">
              <w:rPr>
                <w:rFonts w:ascii="Times New Roman" w:hAnsi="Times New Roman" w:cs="Times New Roman"/>
                <w:sz w:val="24"/>
                <w:szCs w:val="24"/>
              </w:rPr>
              <w:t>RV: CCC CGA AAT TAC TTC CTT ACA AAA</w:t>
            </w:r>
          </w:p>
        </w:tc>
      </w:tr>
    </w:tbl>
    <w:p w:rsidR="004F24FE" w:rsidRDefault="004F24FE" w:rsidP="004F24F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56608" w:rsidRPr="005948DE" w:rsidRDefault="0065660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56608" w:rsidRPr="005948DE" w:rsidSect="008453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6941" w:rsidRDefault="00DF6941" w:rsidP="00F833F7">
      <w:pPr>
        <w:spacing w:after="0" w:line="240" w:lineRule="auto"/>
      </w:pPr>
      <w:r>
        <w:separator/>
      </w:r>
    </w:p>
  </w:endnote>
  <w:endnote w:type="continuationSeparator" w:id="0">
    <w:p w:rsidR="00DF6941" w:rsidRDefault="00DF6941" w:rsidP="00F83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2737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70CA" w:rsidRDefault="00B870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48D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870CA" w:rsidRDefault="00B870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6941" w:rsidRDefault="00DF6941" w:rsidP="00F833F7">
      <w:pPr>
        <w:spacing w:after="0" w:line="240" w:lineRule="auto"/>
      </w:pPr>
      <w:r>
        <w:separator/>
      </w:r>
    </w:p>
  </w:footnote>
  <w:footnote w:type="continuationSeparator" w:id="0">
    <w:p w:rsidR="00DF6941" w:rsidRDefault="00DF6941" w:rsidP="00F833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C7E00"/>
    <w:multiLevelType w:val="multilevel"/>
    <w:tmpl w:val="199A7962"/>
    <w:lvl w:ilvl="0">
      <w:start w:val="1"/>
      <w:numFmt w:val="upperLetter"/>
      <w:lvlText w:val="%1."/>
      <w:lvlJc w:val="left"/>
      <w:pPr>
        <w:ind w:left="760" w:hanging="360"/>
      </w:p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8A40345"/>
    <w:multiLevelType w:val="hybridMultilevel"/>
    <w:tmpl w:val="BD086E26"/>
    <w:lvl w:ilvl="0" w:tplc="9D5EA270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3EA791E"/>
    <w:multiLevelType w:val="hybridMultilevel"/>
    <w:tmpl w:val="B0120DDA"/>
    <w:lvl w:ilvl="0" w:tplc="9AD0BB2A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37711E9"/>
    <w:multiLevelType w:val="hybridMultilevel"/>
    <w:tmpl w:val="199A7962"/>
    <w:lvl w:ilvl="0" w:tplc="78142306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DEB2B88"/>
    <w:multiLevelType w:val="hybridMultilevel"/>
    <w:tmpl w:val="8DB4A1F8"/>
    <w:lvl w:ilvl="0" w:tplc="9FD89BAC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CB212B8"/>
    <w:multiLevelType w:val="hybridMultilevel"/>
    <w:tmpl w:val="199A7962"/>
    <w:lvl w:ilvl="0" w:tplc="78142306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6A95285"/>
    <w:multiLevelType w:val="hybridMultilevel"/>
    <w:tmpl w:val="199A7962"/>
    <w:lvl w:ilvl="0" w:tplc="78142306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AA87F26"/>
    <w:multiLevelType w:val="hybridMultilevel"/>
    <w:tmpl w:val="E9D422AA"/>
    <w:lvl w:ilvl="0" w:tplc="04090019">
      <w:start w:val="1"/>
      <w:numFmt w:val="upperLetter"/>
      <w:lvlText w:val="%1."/>
      <w:lvlJc w:val="left"/>
      <w:pPr>
        <w:ind w:left="1230" w:hanging="123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8">
    <w:nsid w:val="6B5D1E47"/>
    <w:multiLevelType w:val="hybridMultilevel"/>
    <w:tmpl w:val="973AF2A0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2"/>
  </w:num>
  <w:num w:numId="6">
    <w:abstractNumId w:val="7"/>
  </w:num>
  <w:num w:numId="7">
    <w:abstractNumId w:val="6"/>
  </w:num>
  <w:num w:numId="8">
    <w:abstractNumId w:val="3"/>
  </w:num>
  <w:num w:numId="9">
    <w:abstractNumId w:val="5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Reports - front matter styl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w09wd2r25x08efxp7xaewb22sfraserva0&quot;&gt;My EndNote Library&lt;record-ids&gt;&lt;item&gt;19&lt;/item&gt;&lt;item&gt;20&lt;/item&gt;&lt;item&gt;21&lt;/item&gt;&lt;item&gt;27&lt;/item&gt;&lt;item&gt;29&lt;/item&gt;&lt;item&gt;33&lt;/item&gt;&lt;item&gt;34&lt;/item&gt;&lt;item&gt;42&lt;/item&gt;&lt;item&gt;44&lt;/item&gt;&lt;item&gt;46&lt;/item&gt;&lt;item&gt;84&lt;/item&gt;&lt;item&gt;86&lt;/item&gt;&lt;item&gt;111&lt;/item&gt;&lt;item&gt;121&lt;/item&gt;&lt;item&gt;125&lt;/item&gt;&lt;item&gt;126&lt;/item&gt;&lt;item&gt;127&lt;/item&gt;&lt;item&gt;128&lt;/item&gt;&lt;item&gt;129&lt;/item&gt;&lt;item&gt;130&lt;/item&gt;&lt;item&gt;131&lt;/item&gt;&lt;item&gt;134&lt;/item&gt;&lt;item&gt;135&lt;/item&gt;&lt;item&gt;136&lt;/item&gt;&lt;item&gt;137&lt;/item&gt;&lt;item&gt;138&lt;/item&gt;&lt;item&gt;139&lt;/item&gt;&lt;item&gt;140&lt;/item&gt;&lt;item&gt;141&lt;/item&gt;&lt;item&gt;212&lt;/item&gt;&lt;item&gt;215&lt;/item&gt;&lt;item&gt;216&lt;/item&gt;&lt;item&gt;218&lt;/item&gt;&lt;item&gt;219&lt;/item&gt;&lt;/record-ids&gt;&lt;/item&gt;&lt;/Libraries&gt;"/>
  </w:docVars>
  <w:rsids>
    <w:rsidRoot w:val="00816D8F"/>
    <w:rsid w:val="0000342C"/>
    <w:rsid w:val="000039DD"/>
    <w:rsid w:val="00007836"/>
    <w:rsid w:val="00007C1E"/>
    <w:rsid w:val="00010343"/>
    <w:rsid w:val="000106FF"/>
    <w:rsid w:val="00010D75"/>
    <w:rsid w:val="000144DE"/>
    <w:rsid w:val="000148E9"/>
    <w:rsid w:val="000228BA"/>
    <w:rsid w:val="00022990"/>
    <w:rsid w:val="00022F06"/>
    <w:rsid w:val="00023C4A"/>
    <w:rsid w:val="00024F71"/>
    <w:rsid w:val="000274E5"/>
    <w:rsid w:val="00027EC0"/>
    <w:rsid w:val="000301AC"/>
    <w:rsid w:val="000304FB"/>
    <w:rsid w:val="000309F6"/>
    <w:rsid w:val="00030BFB"/>
    <w:rsid w:val="000329AD"/>
    <w:rsid w:val="00032AAA"/>
    <w:rsid w:val="00036060"/>
    <w:rsid w:val="00040C12"/>
    <w:rsid w:val="00040E8F"/>
    <w:rsid w:val="00043640"/>
    <w:rsid w:val="00045A21"/>
    <w:rsid w:val="00051083"/>
    <w:rsid w:val="00051485"/>
    <w:rsid w:val="00053E42"/>
    <w:rsid w:val="000549FA"/>
    <w:rsid w:val="00055117"/>
    <w:rsid w:val="0006094A"/>
    <w:rsid w:val="00062DD3"/>
    <w:rsid w:val="00062E52"/>
    <w:rsid w:val="0006456F"/>
    <w:rsid w:val="00066550"/>
    <w:rsid w:val="0007235B"/>
    <w:rsid w:val="000729F2"/>
    <w:rsid w:val="0007383E"/>
    <w:rsid w:val="00073FC2"/>
    <w:rsid w:val="000761D4"/>
    <w:rsid w:val="00076584"/>
    <w:rsid w:val="00076946"/>
    <w:rsid w:val="00080EF8"/>
    <w:rsid w:val="00082471"/>
    <w:rsid w:val="00085153"/>
    <w:rsid w:val="000A0870"/>
    <w:rsid w:val="000A4A86"/>
    <w:rsid w:val="000A4EB4"/>
    <w:rsid w:val="000B139D"/>
    <w:rsid w:val="000B1FAB"/>
    <w:rsid w:val="000C0538"/>
    <w:rsid w:val="000C0ABA"/>
    <w:rsid w:val="000C4C90"/>
    <w:rsid w:val="000E04F5"/>
    <w:rsid w:val="000E0A00"/>
    <w:rsid w:val="000E0EB0"/>
    <w:rsid w:val="000E2E68"/>
    <w:rsid w:val="000E5AC4"/>
    <w:rsid w:val="000F0B28"/>
    <w:rsid w:val="000F0C54"/>
    <w:rsid w:val="000F41A5"/>
    <w:rsid w:val="000F41C9"/>
    <w:rsid w:val="000F464F"/>
    <w:rsid w:val="000F5663"/>
    <w:rsid w:val="000F610D"/>
    <w:rsid w:val="000F7A06"/>
    <w:rsid w:val="00100646"/>
    <w:rsid w:val="00100B5B"/>
    <w:rsid w:val="00101E5A"/>
    <w:rsid w:val="00104C7E"/>
    <w:rsid w:val="00105818"/>
    <w:rsid w:val="00106472"/>
    <w:rsid w:val="00107750"/>
    <w:rsid w:val="00111418"/>
    <w:rsid w:val="0011143C"/>
    <w:rsid w:val="001140E0"/>
    <w:rsid w:val="001179C2"/>
    <w:rsid w:val="0012083F"/>
    <w:rsid w:val="00121017"/>
    <w:rsid w:val="00121B05"/>
    <w:rsid w:val="00122336"/>
    <w:rsid w:val="00124A55"/>
    <w:rsid w:val="001260F9"/>
    <w:rsid w:val="00130B50"/>
    <w:rsid w:val="0013315E"/>
    <w:rsid w:val="001335DC"/>
    <w:rsid w:val="00134F31"/>
    <w:rsid w:val="001376F6"/>
    <w:rsid w:val="00143893"/>
    <w:rsid w:val="001460C0"/>
    <w:rsid w:val="00154223"/>
    <w:rsid w:val="0015587E"/>
    <w:rsid w:val="00164CF2"/>
    <w:rsid w:val="0016538E"/>
    <w:rsid w:val="00166B23"/>
    <w:rsid w:val="00166C9A"/>
    <w:rsid w:val="00167CF0"/>
    <w:rsid w:val="001705CE"/>
    <w:rsid w:val="001717CE"/>
    <w:rsid w:val="00172552"/>
    <w:rsid w:val="00175D27"/>
    <w:rsid w:val="00176504"/>
    <w:rsid w:val="001770B7"/>
    <w:rsid w:val="001819F1"/>
    <w:rsid w:val="00184AEA"/>
    <w:rsid w:val="001877B3"/>
    <w:rsid w:val="001904A7"/>
    <w:rsid w:val="00190F9B"/>
    <w:rsid w:val="001934C1"/>
    <w:rsid w:val="00194135"/>
    <w:rsid w:val="001944C5"/>
    <w:rsid w:val="00195943"/>
    <w:rsid w:val="001A0848"/>
    <w:rsid w:val="001B196F"/>
    <w:rsid w:val="001B1A95"/>
    <w:rsid w:val="001B3FEA"/>
    <w:rsid w:val="001B7C01"/>
    <w:rsid w:val="001C1B36"/>
    <w:rsid w:val="001C1E85"/>
    <w:rsid w:val="001C1E94"/>
    <w:rsid w:val="001C209C"/>
    <w:rsid w:val="001C2BCD"/>
    <w:rsid w:val="001C37A9"/>
    <w:rsid w:val="001C3B51"/>
    <w:rsid w:val="001C5143"/>
    <w:rsid w:val="001D071A"/>
    <w:rsid w:val="001D177D"/>
    <w:rsid w:val="001D7236"/>
    <w:rsid w:val="001E0DD7"/>
    <w:rsid w:val="001E1BB0"/>
    <w:rsid w:val="001E2454"/>
    <w:rsid w:val="001E281A"/>
    <w:rsid w:val="001E4C8B"/>
    <w:rsid w:val="001E4F79"/>
    <w:rsid w:val="001E5EE4"/>
    <w:rsid w:val="001E7156"/>
    <w:rsid w:val="001F0C78"/>
    <w:rsid w:val="001F473E"/>
    <w:rsid w:val="001F5331"/>
    <w:rsid w:val="001F6A41"/>
    <w:rsid w:val="001F7216"/>
    <w:rsid w:val="001F74C9"/>
    <w:rsid w:val="001F7884"/>
    <w:rsid w:val="0020240D"/>
    <w:rsid w:val="002025CE"/>
    <w:rsid w:val="0020432C"/>
    <w:rsid w:val="002047E2"/>
    <w:rsid w:val="00207C50"/>
    <w:rsid w:val="00210F24"/>
    <w:rsid w:val="0021113F"/>
    <w:rsid w:val="002119A2"/>
    <w:rsid w:val="00214B5F"/>
    <w:rsid w:val="00216D91"/>
    <w:rsid w:val="002174BA"/>
    <w:rsid w:val="00217995"/>
    <w:rsid w:val="00217D2A"/>
    <w:rsid w:val="0022211B"/>
    <w:rsid w:val="00222CC5"/>
    <w:rsid w:val="00227E1E"/>
    <w:rsid w:val="00230496"/>
    <w:rsid w:val="00230839"/>
    <w:rsid w:val="002320AB"/>
    <w:rsid w:val="00234D40"/>
    <w:rsid w:val="002362B4"/>
    <w:rsid w:val="00236F16"/>
    <w:rsid w:val="00240855"/>
    <w:rsid w:val="00242FA3"/>
    <w:rsid w:val="00244C23"/>
    <w:rsid w:val="0025569D"/>
    <w:rsid w:val="002621BA"/>
    <w:rsid w:val="002622C4"/>
    <w:rsid w:val="00262B10"/>
    <w:rsid w:val="00267AF7"/>
    <w:rsid w:val="0027043A"/>
    <w:rsid w:val="00271359"/>
    <w:rsid w:val="00271724"/>
    <w:rsid w:val="002721DF"/>
    <w:rsid w:val="00272493"/>
    <w:rsid w:val="00272A42"/>
    <w:rsid w:val="0027540B"/>
    <w:rsid w:val="00276F5B"/>
    <w:rsid w:val="00277729"/>
    <w:rsid w:val="002802F8"/>
    <w:rsid w:val="0028327F"/>
    <w:rsid w:val="00284F37"/>
    <w:rsid w:val="00287421"/>
    <w:rsid w:val="0028761D"/>
    <w:rsid w:val="00290798"/>
    <w:rsid w:val="002937D9"/>
    <w:rsid w:val="00296403"/>
    <w:rsid w:val="00296542"/>
    <w:rsid w:val="002965D3"/>
    <w:rsid w:val="002A4BE7"/>
    <w:rsid w:val="002A5627"/>
    <w:rsid w:val="002A5896"/>
    <w:rsid w:val="002A5957"/>
    <w:rsid w:val="002B0FD1"/>
    <w:rsid w:val="002B1BA1"/>
    <w:rsid w:val="002B1DB1"/>
    <w:rsid w:val="002C3CB5"/>
    <w:rsid w:val="002C53CE"/>
    <w:rsid w:val="002C648E"/>
    <w:rsid w:val="002D1DD6"/>
    <w:rsid w:val="002D2935"/>
    <w:rsid w:val="002D3FB5"/>
    <w:rsid w:val="002D3FDE"/>
    <w:rsid w:val="002D56C4"/>
    <w:rsid w:val="002D7576"/>
    <w:rsid w:val="002D78B1"/>
    <w:rsid w:val="002E0193"/>
    <w:rsid w:val="002E0D09"/>
    <w:rsid w:val="002E2254"/>
    <w:rsid w:val="002E339B"/>
    <w:rsid w:val="002E652D"/>
    <w:rsid w:val="002E7C14"/>
    <w:rsid w:val="002F6A80"/>
    <w:rsid w:val="002F7A66"/>
    <w:rsid w:val="00301E81"/>
    <w:rsid w:val="00303ED9"/>
    <w:rsid w:val="003049EC"/>
    <w:rsid w:val="00304C55"/>
    <w:rsid w:val="00304F13"/>
    <w:rsid w:val="0030589A"/>
    <w:rsid w:val="00306D48"/>
    <w:rsid w:val="00310B2B"/>
    <w:rsid w:val="003114E5"/>
    <w:rsid w:val="00311B3D"/>
    <w:rsid w:val="00314DD9"/>
    <w:rsid w:val="00315D17"/>
    <w:rsid w:val="003164D7"/>
    <w:rsid w:val="00321E87"/>
    <w:rsid w:val="00325FCB"/>
    <w:rsid w:val="00330C62"/>
    <w:rsid w:val="00334768"/>
    <w:rsid w:val="00335A55"/>
    <w:rsid w:val="003360EA"/>
    <w:rsid w:val="00341FCA"/>
    <w:rsid w:val="0034346C"/>
    <w:rsid w:val="003455D8"/>
    <w:rsid w:val="00346934"/>
    <w:rsid w:val="003477AF"/>
    <w:rsid w:val="00350DB8"/>
    <w:rsid w:val="00352653"/>
    <w:rsid w:val="00352880"/>
    <w:rsid w:val="00356CC6"/>
    <w:rsid w:val="0036055D"/>
    <w:rsid w:val="00360C62"/>
    <w:rsid w:val="00363039"/>
    <w:rsid w:val="00363971"/>
    <w:rsid w:val="003647BB"/>
    <w:rsid w:val="0037332A"/>
    <w:rsid w:val="00376802"/>
    <w:rsid w:val="0038011D"/>
    <w:rsid w:val="00382249"/>
    <w:rsid w:val="00382880"/>
    <w:rsid w:val="0038439A"/>
    <w:rsid w:val="00385D42"/>
    <w:rsid w:val="003862F8"/>
    <w:rsid w:val="003876DF"/>
    <w:rsid w:val="003877CC"/>
    <w:rsid w:val="00391A27"/>
    <w:rsid w:val="00393655"/>
    <w:rsid w:val="003939CA"/>
    <w:rsid w:val="003947AD"/>
    <w:rsid w:val="00396F25"/>
    <w:rsid w:val="003A0729"/>
    <w:rsid w:val="003A08D6"/>
    <w:rsid w:val="003A2007"/>
    <w:rsid w:val="003A23D4"/>
    <w:rsid w:val="003A3101"/>
    <w:rsid w:val="003A57EB"/>
    <w:rsid w:val="003A63EC"/>
    <w:rsid w:val="003A72B7"/>
    <w:rsid w:val="003B0D65"/>
    <w:rsid w:val="003B15D9"/>
    <w:rsid w:val="003B163A"/>
    <w:rsid w:val="003B4B35"/>
    <w:rsid w:val="003B4DCF"/>
    <w:rsid w:val="003C07BD"/>
    <w:rsid w:val="003C0CBF"/>
    <w:rsid w:val="003C28F2"/>
    <w:rsid w:val="003C2C6C"/>
    <w:rsid w:val="003C46A1"/>
    <w:rsid w:val="003C47EE"/>
    <w:rsid w:val="003C4BA0"/>
    <w:rsid w:val="003C63E4"/>
    <w:rsid w:val="003D6F4F"/>
    <w:rsid w:val="003E2A05"/>
    <w:rsid w:val="003E5ECC"/>
    <w:rsid w:val="003E6947"/>
    <w:rsid w:val="003E7235"/>
    <w:rsid w:val="003F442D"/>
    <w:rsid w:val="00400A8D"/>
    <w:rsid w:val="0040312F"/>
    <w:rsid w:val="00403ABA"/>
    <w:rsid w:val="004041A9"/>
    <w:rsid w:val="0041042D"/>
    <w:rsid w:val="00411353"/>
    <w:rsid w:val="004123F2"/>
    <w:rsid w:val="004126CD"/>
    <w:rsid w:val="00412D91"/>
    <w:rsid w:val="00415FD3"/>
    <w:rsid w:val="00415FF8"/>
    <w:rsid w:val="004214C4"/>
    <w:rsid w:val="0042544C"/>
    <w:rsid w:val="004265F1"/>
    <w:rsid w:val="0043260B"/>
    <w:rsid w:val="004327FD"/>
    <w:rsid w:val="0043357E"/>
    <w:rsid w:val="0043373E"/>
    <w:rsid w:val="00434B76"/>
    <w:rsid w:val="00435027"/>
    <w:rsid w:val="0044043F"/>
    <w:rsid w:val="00440474"/>
    <w:rsid w:val="0044048D"/>
    <w:rsid w:val="00442F8F"/>
    <w:rsid w:val="00445239"/>
    <w:rsid w:val="004453F1"/>
    <w:rsid w:val="00446EFF"/>
    <w:rsid w:val="00450B82"/>
    <w:rsid w:val="00451744"/>
    <w:rsid w:val="00454FAE"/>
    <w:rsid w:val="00457730"/>
    <w:rsid w:val="004626D4"/>
    <w:rsid w:val="00463CCF"/>
    <w:rsid w:val="00464036"/>
    <w:rsid w:val="00465AA1"/>
    <w:rsid w:val="00473965"/>
    <w:rsid w:val="00473CC7"/>
    <w:rsid w:val="00475E42"/>
    <w:rsid w:val="00476113"/>
    <w:rsid w:val="00480ED5"/>
    <w:rsid w:val="00480FC7"/>
    <w:rsid w:val="0048166E"/>
    <w:rsid w:val="00481898"/>
    <w:rsid w:val="00482B96"/>
    <w:rsid w:val="00482F90"/>
    <w:rsid w:val="00484C9B"/>
    <w:rsid w:val="004903E2"/>
    <w:rsid w:val="004910E9"/>
    <w:rsid w:val="0049271B"/>
    <w:rsid w:val="004928D8"/>
    <w:rsid w:val="00492A58"/>
    <w:rsid w:val="004A17E0"/>
    <w:rsid w:val="004A1F09"/>
    <w:rsid w:val="004A38CA"/>
    <w:rsid w:val="004A4051"/>
    <w:rsid w:val="004A40B8"/>
    <w:rsid w:val="004A72E0"/>
    <w:rsid w:val="004A73C9"/>
    <w:rsid w:val="004B1DF8"/>
    <w:rsid w:val="004B1E53"/>
    <w:rsid w:val="004B25BA"/>
    <w:rsid w:val="004B2995"/>
    <w:rsid w:val="004B4A3B"/>
    <w:rsid w:val="004B574C"/>
    <w:rsid w:val="004C056D"/>
    <w:rsid w:val="004C0636"/>
    <w:rsid w:val="004C1432"/>
    <w:rsid w:val="004C1D93"/>
    <w:rsid w:val="004C49C8"/>
    <w:rsid w:val="004C6959"/>
    <w:rsid w:val="004D087F"/>
    <w:rsid w:val="004D1386"/>
    <w:rsid w:val="004D1FD7"/>
    <w:rsid w:val="004D3A1B"/>
    <w:rsid w:val="004D3AED"/>
    <w:rsid w:val="004D3B31"/>
    <w:rsid w:val="004D3D5D"/>
    <w:rsid w:val="004D5D51"/>
    <w:rsid w:val="004D777A"/>
    <w:rsid w:val="004D78B4"/>
    <w:rsid w:val="004D7BB5"/>
    <w:rsid w:val="004D7D56"/>
    <w:rsid w:val="004E1668"/>
    <w:rsid w:val="004E1CFA"/>
    <w:rsid w:val="004E38D7"/>
    <w:rsid w:val="004E4E08"/>
    <w:rsid w:val="004E5B94"/>
    <w:rsid w:val="004E6BC5"/>
    <w:rsid w:val="004F0DDB"/>
    <w:rsid w:val="004F1849"/>
    <w:rsid w:val="004F24FE"/>
    <w:rsid w:val="004F2732"/>
    <w:rsid w:val="004F3C49"/>
    <w:rsid w:val="004F3F8B"/>
    <w:rsid w:val="004F4307"/>
    <w:rsid w:val="004F569B"/>
    <w:rsid w:val="004F62C3"/>
    <w:rsid w:val="004F6B4F"/>
    <w:rsid w:val="005001B0"/>
    <w:rsid w:val="0050052C"/>
    <w:rsid w:val="00500AC7"/>
    <w:rsid w:val="00501D92"/>
    <w:rsid w:val="00501FEA"/>
    <w:rsid w:val="005032F0"/>
    <w:rsid w:val="005037DF"/>
    <w:rsid w:val="00503BDA"/>
    <w:rsid w:val="00504E0F"/>
    <w:rsid w:val="0050562A"/>
    <w:rsid w:val="00505AA7"/>
    <w:rsid w:val="00507D77"/>
    <w:rsid w:val="00512109"/>
    <w:rsid w:val="00512348"/>
    <w:rsid w:val="00514D8F"/>
    <w:rsid w:val="005150A8"/>
    <w:rsid w:val="00516A63"/>
    <w:rsid w:val="00521A37"/>
    <w:rsid w:val="00522E82"/>
    <w:rsid w:val="005249C5"/>
    <w:rsid w:val="005302F3"/>
    <w:rsid w:val="0053169E"/>
    <w:rsid w:val="0053692D"/>
    <w:rsid w:val="00536FFA"/>
    <w:rsid w:val="00537C30"/>
    <w:rsid w:val="00540660"/>
    <w:rsid w:val="00542366"/>
    <w:rsid w:val="0054425B"/>
    <w:rsid w:val="00544767"/>
    <w:rsid w:val="00546BA0"/>
    <w:rsid w:val="00547182"/>
    <w:rsid w:val="0054724A"/>
    <w:rsid w:val="005510D8"/>
    <w:rsid w:val="00552792"/>
    <w:rsid w:val="005543D9"/>
    <w:rsid w:val="0055475A"/>
    <w:rsid w:val="005548D6"/>
    <w:rsid w:val="00555B03"/>
    <w:rsid w:val="005560E8"/>
    <w:rsid w:val="0055664D"/>
    <w:rsid w:val="00557D82"/>
    <w:rsid w:val="00560096"/>
    <w:rsid w:val="00560A7C"/>
    <w:rsid w:val="00561466"/>
    <w:rsid w:val="005626F9"/>
    <w:rsid w:val="0056565B"/>
    <w:rsid w:val="00566402"/>
    <w:rsid w:val="00571152"/>
    <w:rsid w:val="00572EFD"/>
    <w:rsid w:val="00576771"/>
    <w:rsid w:val="00583B1E"/>
    <w:rsid w:val="005855FD"/>
    <w:rsid w:val="00585FEB"/>
    <w:rsid w:val="005869DB"/>
    <w:rsid w:val="005870F0"/>
    <w:rsid w:val="005871A9"/>
    <w:rsid w:val="0059087E"/>
    <w:rsid w:val="00592E20"/>
    <w:rsid w:val="0059382E"/>
    <w:rsid w:val="005948DE"/>
    <w:rsid w:val="00595516"/>
    <w:rsid w:val="00597817"/>
    <w:rsid w:val="00597A35"/>
    <w:rsid w:val="005A4481"/>
    <w:rsid w:val="005B069B"/>
    <w:rsid w:val="005B0CAA"/>
    <w:rsid w:val="005B3AE9"/>
    <w:rsid w:val="005B4193"/>
    <w:rsid w:val="005B439F"/>
    <w:rsid w:val="005B7A79"/>
    <w:rsid w:val="005C04F7"/>
    <w:rsid w:val="005C1A3E"/>
    <w:rsid w:val="005C6444"/>
    <w:rsid w:val="005C7FEB"/>
    <w:rsid w:val="005D08D1"/>
    <w:rsid w:val="005D1820"/>
    <w:rsid w:val="005D23BC"/>
    <w:rsid w:val="005D2D5A"/>
    <w:rsid w:val="005D32FD"/>
    <w:rsid w:val="005D5A9D"/>
    <w:rsid w:val="005D5FFF"/>
    <w:rsid w:val="005D7718"/>
    <w:rsid w:val="005E2C86"/>
    <w:rsid w:val="005E34AC"/>
    <w:rsid w:val="005E3DC0"/>
    <w:rsid w:val="005E43E4"/>
    <w:rsid w:val="005E4A31"/>
    <w:rsid w:val="005E530A"/>
    <w:rsid w:val="005E5C3F"/>
    <w:rsid w:val="005F3C5C"/>
    <w:rsid w:val="00607607"/>
    <w:rsid w:val="00614854"/>
    <w:rsid w:val="00616600"/>
    <w:rsid w:val="00620DAF"/>
    <w:rsid w:val="006211C2"/>
    <w:rsid w:val="00622AD7"/>
    <w:rsid w:val="00625B59"/>
    <w:rsid w:val="00626D9B"/>
    <w:rsid w:val="00635566"/>
    <w:rsid w:val="00635E49"/>
    <w:rsid w:val="0063624C"/>
    <w:rsid w:val="00636F68"/>
    <w:rsid w:val="00645C94"/>
    <w:rsid w:val="00651665"/>
    <w:rsid w:val="00651745"/>
    <w:rsid w:val="0065351C"/>
    <w:rsid w:val="00655D35"/>
    <w:rsid w:val="00656608"/>
    <w:rsid w:val="0065701F"/>
    <w:rsid w:val="00657EE5"/>
    <w:rsid w:val="0066169E"/>
    <w:rsid w:val="00661E5E"/>
    <w:rsid w:val="00661E5F"/>
    <w:rsid w:val="0066359E"/>
    <w:rsid w:val="006639D6"/>
    <w:rsid w:val="00666A3D"/>
    <w:rsid w:val="00667805"/>
    <w:rsid w:val="00667BBC"/>
    <w:rsid w:val="00667CEA"/>
    <w:rsid w:val="006705EA"/>
    <w:rsid w:val="00671FC8"/>
    <w:rsid w:val="00675865"/>
    <w:rsid w:val="00676A59"/>
    <w:rsid w:val="00677530"/>
    <w:rsid w:val="00682AD1"/>
    <w:rsid w:val="00683400"/>
    <w:rsid w:val="00683950"/>
    <w:rsid w:val="0068522B"/>
    <w:rsid w:val="00685EF1"/>
    <w:rsid w:val="00686E3E"/>
    <w:rsid w:val="00687A43"/>
    <w:rsid w:val="00690A43"/>
    <w:rsid w:val="00693148"/>
    <w:rsid w:val="00694643"/>
    <w:rsid w:val="006A1B4A"/>
    <w:rsid w:val="006A2D54"/>
    <w:rsid w:val="006A2E21"/>
    <w:rsid w:val="006A31BE"/>
    <w:rsid w:val="006A474B"/>
    <w:rsid w:val="006A551D"/>
    <w:rsid w:val="006A6565"/>
    <w:rsid w:val="006A7B01"/>
    <w:rsid w:val="006B0DE7"/>
    <w:rsid w:val="006B273B"/>
    <w:rsid w:val="006B3EB4"/>
    <w:rsid w:val="006B4DC9"/>
    <w:rsid w:val="006B79E0"/>
    <w:rsid w:val="006C44B7"/>
    <w:rsid w:val="006C6BE7"/>
    <w:rsid w:val="006D07E8"/>
    <w:rsid w:val="006D0964"/>
    <w:rsid w:val="006D10AA"/>
    <w:rsid w:val="006D20E2"/>
    <w:rsid w:val="006D2F27"/>
    <w:rsid w:val="006D4C70"/>
    <w:rsid w:val="006D752A"/>
    <w:rsid w:val="006E0A5B"/>
    <w:rsid w:val="006E0DC0"/>
    <w:rsid w:val="006F1955"/>
    <w:rsid w:val="006F1C05"/>
    <w:rsid w:val="006F295E"/>
    <w:rsid w:val="006F3E54"/>
    <w:rsid w:val="006F4FFD"/>
    <w:rsid w:val="006F69FC"/>
    <w:rsid w:val="006F775C"/>
    <w:rsid w:val="006F7AAD"/>
    <w:rsid w:val="006F7C57"/>
    <w:rsid w:val="00701F32"/>
    <w:rsid w:val="0070528A"/>
    <w:rsid w:val="00705C46"/>
    <w:rsid w:val="00707DF6"/>
    <w:rsid w:val="007112A7"/>
    <w:rsid w:val="00720120"/>
    <w:rsid w:val="00721F4E"/>
    <w:rsid w:val="00724547"/>
    <w:rsid w:val="00724AAE"/>
    <w:rsid w:val="00725D5C"/>
    <w:rsid w:val="00730CBE"/>
    <w:rsid w:val="00733528"/>
    <w:rsid w:val="007338E0"/>
    <w:rsid w:val="00734928"/>
    <w:rsid w:val="0073785D"/>
    <w:rsid w:val="007420AF"/>
    <w:rsid w:val="00750559"/>
    <w:rsid w:val="00750D48"/>
    <w:rsid w:val="00751642"/>
    <w:rsid w:val="00752C0C"/>
    <w:rsid w:val="0075304D"/>
    <w:rsid w:val="007530DF"/>
    <w:rsid w:val="00753D1A"/>
    <w:rsid w:val="007544E8"/>
    <w:rsid w:val="007548DD"/>
    <w:rsid w:val="00756FE8"/>
    <w:rsid w:val="00757C62"/>
    <w:rsid w:val="007615D5"/>
    <w:rsid w:val="00762A38"/>
    <w:rsid w:val="00765731"/>
    <w:rsid w:val="007716B9"/>
    <w:rsid w:val="007727A2"/>
    <w:rsid w:val="00774128"/>
    <w:rsid w:val="00776655"/>
    <w:rsid w:val="0077676C"/>
    <w:rsid w:val="00781983"/>
    <w:rsid w:val="00782331"/>
    <w:rsid w:val="00782817"/>
    <w:rsid w:val="007828B4"/>
    <w:rsid w:val="0078365D"/>
    <w:rsid w:val="00785219"/>
    <w:rsid w:val="007857B6"/>
    <w:rsid w:val="0079406F"/>
    <w:rsid w:val="00794A60"/>
    <w:rsid w:val="007971EB"/>
    <w:rsid w:val="007A1ED5"/>
    <w:rsid w:val="007A316F"/>
    <w:rsid w:val="007A4ED5"/>
    <w:rsid w:val="007A528F"/>
    <w:rsid w:val="007A53FC"/>
    <w:rsid w:val="007A6BAD"/>
    <w:rsid w:val="007A6C10"/>
    <w:rsid w:val="007B4A1B"/>
    <w:rsid w:val="007C05B3"/>
    <w:rsid w:val="007C2582"/>
    <w:rsid w:val="007C342F"/>
    <w:rsid w:val="007C354B"/>
    <w:rsid w:val="007C4097"/>
    <w:rsid w:val="007C4370"/>
    <w:rsid w:val="007C50E1"/>
    <w:rsid w:val="007C52B6"/>
    <w:rsid w:val="007C57B1"/>
    <w:rsid w:val="007C5C73"/>
    <w:rsid w:val="007C6CB5"/>
    <w:rsid w:val="007C790E"/>
    <w:rsid w:val="007C7A84"/>
    <w:rsid w:val="007D1D05"/>
    <w:rsid w:val="007D294D"/>
    <w:rsid w:val="007D3645"/>
    <w:rsid w:val="007D3CA2"/>
    <w:rsid w:val="007D64AB"/>
    <w:rsid w:val="007D71D1"/>
    <w:rsid w:val="007E02BB"/>
    <w:rsid w:val="007E0333"/>
    <w:rsid w:val="007E59DE"/>
    <w:rsid w:val="007E5B65"/>
    <w:rsid w:val="007E7DBD"/>
    <w:rsid w:val="007F28FD"/>
    <w:rsid w:val="007F2AC7"/>
    <w:rsid w:val="007F43A5"/>
    <w:rsid w:val="007F442C"/>
    <w:rsid w:val="007F6CBA"/>
    <w:rsid w:val="007F7091"/>
    <w:rsid w:val="007F73B0"/>
    <w:rsid w:val="00800969"/>
    <w:rsid w:val="008021C6"/>
    <w:rsid w:val="0080515D"/>
    <w:rsid w:val="0080734C"/>
    <w:rsid w:val="00807684"/>
    <w:rsid w:val="00810359"/>
    <w:rsid w:val="008120D6"/>
    <w:rsid w:val="008136DB"/>
    <w:rsid w:val="008149D0"/>
    <w:rsid w:val="008157F9"/>
    <w:rsid w:val="00815BA1"/>
    <w:rsid w:val="00815EC2"/>
    <w:rsid w:val="00816D8F"/>
    <w:rsid w:val="00817DC6"/>
    <w:rsid w:val="00823C28"/>
    <w:rsid w:val="00823C64"/>
    <w:rsid w:val="0082599D"/>
    <w:rsid w:val="0082690D"/>
    <w:rsid w:val="00827286"/>
    <w:rsid w:val="0083570B"/>
    <w:rsid w:val="0083656B"/>
    <w:rsid w:val="00837421"/>
    <w:rsid w:val="00840B4D"/>
    <w:rsid w:val="0084523C"/>
    <w:rsid w:val="0084530B"/>
    <w:rsid w:val="00846A14"/>
    <w:rsid w:val="00846E77"/>
    <w:rsid w:val="0084721F"/>
    <w:rsid w:val="00847273"/>
    <w:rsid w:val="00847D97"/>
    <w:rsid w:val="00850C7D"/>
    <w:rsid w:val="00851868"/>
    <w:rsid w:val="00851C88"/>
    <w:rsid w:val="00853E42"/>
    <w:rsid w:val="00855921"/>
    <w:rsid w:val="00861AE1"/>
    <w:rsid w:val="00862A52"/>
    <w:rsid w:val="008647F0"/>
    <w:rsid w:val="0086545D"/>
    <w:rsid w:val="0086780A"/>
    <w:rsid w:val="00867E71"/>
    <w:rsid w:val="008714D9"/>
    <w:rsid w:val="00872F55"/>
    <w:rsid w:val="00884E4F"/>
    <w:rsid w:val="00893590"/>
    <w:rsid w:val="0089362E"/>
    <w:rsid w:val="00895DA9"/>
    <w:rsid w:val="0089606D"/>
    <w:rsid w:val="00896409"/>
    <w:rsid w:val="00897A5A"/>
    <w:rsid w:val="008A022C"/>
    <w:rsid w:val="008A025E"/>
    <w:rsid w:val="008A0CD5"/>
    <w:rsid w:val="008A192B"/>
    <w:rsid w:val="008A1966"/>
    <w:rsid w:val="008A59FD"/>
    <w:rsid w:val="008A61AA"/>
    <w:rsid w:val="008A699B"/>
    <w:rsid w:val="008A7B17"/>
    <w:rsid w:val="008B28AF"/>
    <w:rsid w:val="008B2CA6"/>
    <w:rsid w:val="008B4708"/>
    <w:rsid w:val="008B4B87"/>
    <w:rsid w:val="008B5E88"/>
    <w:rsid w:val="008B7D8B"/>
    <w:rsid w:val="008C0008"/>
    <w:rsid w:val="008C223A"/>
    <w:rsid w:val="008C3C1F"/>
    <w:rsid w:val="008C55AF"/>
    <w:rsid w:val="008C56F3"/>
    <w:rsid w:val="008C6DDD"/>
    <w:rsid w:val="008D0412"/>
    <w:rsid w:val="008D08EB"/>
    <w:rsid w:val="008D1D3C"/>
    <w:rsid w:val="008D4BEB"/>
    <w:rsid w:val="008D5510"/>
    <w:rsid w:val="008E48E6"/>
    <w:rsid w:val="008E4A0C"/>
    <w:rsid w:val="008E73FF"/>
    <w:rsid w:val="008F10DB"/>
    <w:rsid w:val="008F1680"/>
    <w:rsid w:val="008F3D6F"/>
    <w:rsid w:val="009007D8"/>
    <w:rsid w:val="00902537"/>
    <w:rsid w:val="00902978"/>
    <w:rsid w:val="00903436"/>
    <w:rsid w:val="0090359F"/>
    <w:rsid w:val="009035C9"/>
    <w:rsid w:val="00904412"/>
    <w:rsid w:val="00912117"/>
    <w:rsid w:val="0091504C"/>
    <w:rsid w:val="00916410"/>
    <w:rsid w:val="00920715"/>
    <w:rsid w:val="0092119B"/>
    <w:rsid w:val="00922A80"/>
    <w:rsid w:val="00925969"/>
    <w:rsid w:val="00925CD5"/>
    <w:rsid w:val="00926478"/>
    <w:rsid w:val="00926B5E"/>
    <w:rsid w:val="00927CF3"/>
    <w:rsid w:val="00931498"/>
    <w:rsid w:val="00933602"/>
    <w:rsid w:val="00935EAF"/>
    <w:rsid w:val="00935FB7"/>
    <w:rsid w:val="00937C8E"/>
    <w:rsid w:val="00942028"/>
    <w:rsid w:val="00945E92"/>
    <w:rsid w:val="00950705"/>
    <w:rsid w:val="00953F20"/>
    <w:rsid w:val="00954857"/>
    <w:rsid w:val="00955965"/>
    <w:rsid w:val="00956901"/>
    <w:rsid w:val="00956D78"/>
    <w:rsid w:val="009604D4"/>
    <w:rsid w:val="00960A55"/>
    <w:rsid w:val="00960C54"/>
    <w:rsid w:val="00961775"/>
    <w:rsid w:val="00963237"/>
    <w:rsid w:val="00963320"/>
    <w:rsid w:val="00963C56"/>
    <w:rsid w:val="0096550D"/>
    <w:rsid w:val="009657F2"/>
    <w:rsid w:val="00965BE0"/>
    <w:rsid w:val="009701CB"/>
    <w:rsid w:val="00970BE8"/>
    <w:rsid w:val="00975289"/>
    <w:rsid w:val="00975868"/>
    <w:rsid w:val="00975AB7"/>
    <w:rsid w:val="00976589"/>
    <w:rsid w:val="00981186"/>
    <w:rsid w:val="009822CA"/>
    <w:rsid w:val="009836C3"/>
    <w:rsid w:val="00983765"/>
    <w:rsid w:val="0098583F"/>
    <w:rsid w:val="009875B9"/>
    <w:rsid w:val="009877BD"/>
    <w:rsid w:val="009916B6"/>
    <w:rsid w:val="00994459"/>
    <w:rsid w:val="009958DC"/>
    <w:rsid w:val="0099768D"/>
    <w:rsid w:val="009A12A9"/>
    <w:rsid w:val="009A2F37"/>
    <w:rsid w:val="009A3628"/>
    <w:rsid w:val="009A3AF5"/>
    <w:rsid w:val="009A6708"/>
    <w:rsid w:val="009B23E6"/>
    <w:rsid w:val="009B5546"/>
    <w:rsid w:val="009C1A5B"/>
    <w:rsid w:val="009C2A33"/>
    <w:rsid w:val="009C72F2"/>
    <w:rsid w:val="009D2415"/>
    <w:rsid w:val="009D273E"/>
    <w:rsid w:val="009D2C7F"/>
    <w:rsid w:val="009D3A3B"/>
    <w:rsid w:val="009E06E2"/>
    <w:rsid w:val="009E2129"/>
    <w:rsid w:val="009E3A02"/>
    <w:rsid w:val="009E5043"/>
    <w:rsid w:val="009E5185"/>
    <w:rsid w:val="009E62F2"/>
    <w:rsid w:val="009E68BD"/>
    <w:rsid w:val="009F26B6"/>
    <w:rsid w:val="009F3380"/>
    <w:rsid w:val="009F3E16"/>
    <w:rsid w:val="009F400E"/>
    <w:rsid w:val="009F5D49"/>
    <w:rsid w:val="009F60E7"/>
    <w:rsid w:val="009F679C"/>
    <w:rsid w:val="009F7ED5"/>
    <w:rsid w:val="00A007AC"/>
    <w:rsid w:val="00A03C27"/>
    <w:rsid w:val="00A03DC4"/>
    <w:rsid w:val="00A05FA7"/>
    <w:rsid w:val="00A0799F"/>
    <w:rsid w:val="00A07BFE"/>
    <w:rsid w:val="00A07C25"/>
    <w:rsid w:val="00A10934"/>
    <w:rsid w:val="00A11E83"/>
    <w:rsid w:val="00A12289"/>
    <w:rsid w:val="00A122B1"/>
    <w:rsid w:val="00A12596"/>
    <w:rsid w:val="00A137F2"/>
    <w:rsid w:val="00A14221"/>
    <w:rsid w:val="00A14594"/>
    <w:rsid w:val="00A202E8"/>
    <w:rsid w:val="00A234EF"/>
    <w:rsid w:val="00A24F07"/>
    <w:rsid w:val="00A25E7E"/>
    <w:rsid w:val="00A3215E"/>
    <w:rsid w:val="00A3305E"/>
    <w:rsid w:val="00A4400B"/>
    <w:rsid w:val="00A441C3"/>
    <w:rsid w:val="00A44F0D"/>
    <w:rsid w:val="00A45F46"/>
    <w:rsid w:val="00A46EF9"/>
    <w:rsid w:val="00A5011A"/>
    <w:rsid w:val="00A55643"/>
    <w:rsid w:val="00A55BBB"/>
    <w:rsid w:val="00A56B3E"/>
    <w:rsid w:val="00A60C06"/>
    <w:rsid w:val="00A63961"/>
    <w:rsid w:val="00A644C8"/>
    <w:rsid w:val="00A735CA"/>
    <w:rsid w:val="00A77386"/>
    <w:rsid w:val="00A81EE6"/>
    <w:rsid w:val="00A871EC"/>
    <w:rsid w:val="00A87324"/>
    <w:rsid w:val="00A91995"/>
    <w:rsid w:val="00A91BE5"/>
    <w:rsid w:val="00A922BA"/>
    <w:rsid w:val="00A9393A"/>
    <w:rsid w:val="00A964A4"/>
    <w:rsid w:val="00A970EE"/>
    <w:rsid w:val="00A97342"/>
    <w:rsid w:val="00AA0CEA"/>
    <w:rsid w:val="00AA188E"/>
    <w:rsid w:val="00AA1D88"/>
    <w:rsid w:val="00AA1FEB"/>
    <w:rsid w:val="00AA51F5"/>
    <w:rsid w:val="00AA52C3"/>
    <w:rsid w:val="00AB1023"/>
    <w:rsid w:val="00AB1FFE"/>
    <w:rsid w:val="00AB25E6"/>
    <w:rsid w:val="00AB2DC7"/>
    <w:rsid w:val="00AB3348"/>
    <w:rsid w:val="00AB5AB2"/>
    <w:rsid w:val="00AC184D"/>
    <w:rsid w:val="00AC2214"/>
    <w:rsid w:val="00AC301B"/>
    <w:rsid w:val="00AC432E"/>
    <w:rsid w:val="00AC7457"/>
    <w:rsid w:val="00AD0F38"/>
    <w:rsid w:val="00AD69F3"/>
    <w:rsid w:val="00AD7B13"/>
    <w:rsid w:val="00AE0D01"/>
    <w:rsid w:val="00AE459F"/>
    <w:rsid w:val="00AF0105"/>
    <w:rsid w:val="00AF13F6"/>
    <w:rsid w:val="00AF2FD3"/>
    <w:rsid w:val="00AF730B"/>
    <w:rsid w:val="00B0098C"/>
    <w:rsid w:val="00B017B4"/>
    <w:rsid w:val="00B05D54"/>
    <w:rsid w:val="00B07A3C"/>
    <w:rsid w:val="00B12DE3"/>
    <w:rsid w:val="00B15E8C"/>
    <w:rsid w:val="00B20FE5"/>
    <w:rsid w:val="00B23552"/>
    <w:rsid w:val="00B24DF8"/>
    <w:rsid w:val="00B25596"/>
    <w:rsid w:val="00B323D9"/>
    <w:rsid w:val="00B40B1B"/>
    <w:rsid w:val="00B423E1"/>
    <w:rsid w:val="00B47587"/>
    <w:rsid w:val="00B47C1B"/>
    <w:rsid w:val="00B50361"/>
    <w:rsid w:val="00B509EF"/>
    <w:rsid w:val="00B626A7"/>
    <w:rsid w:val="00B6401A"/>
    <w:rsid w:val="00B64E58"/>
    <w:rsid w:val="00B65AD0"/>
    <w:rsid w:val="00B673C9"/>
    <w:rsid w:val="00B728AE"/>
    <w:rsid w:val="00B74123"/>
    <w:rsid w:val="00B7657A"/>
    <w:rsid w:val="00B77D40"/>
    <w:rsid w:val="00B80465"/>
    <w:rsid w:val="00B80F3D"/>
    <w:rsid w:val="00B81BAE"/>
    <w:rsid w:val="00B81C2E"/>
    <w:rsid w:val="00B831B2"/>
    <w:rsid w:val="00B83246"/>
    <w:rsid w:val="00B84F5A"/>
    <w:rsid w:val="00B870CA"/>
    <w:rsid w:val="00B91DAE"/>
    <w:rsid w:val="00B91EDE"/>
    <w:rsid w:val="00B92327"/>
    <w:rsid w:val="00B928DB"/>
    <w:rsid w:val="00B92B6B"/>
    <w:rsid w:val="00B93422"/>
    <w:rsid w:val="00B93B7C"/>
    <w:rsid w:val="00B961EC"/>
    <w:rsid w:val="00B968E3"/>
    <w:rsid w:val="00B97170"/>
    <w:rsid w:val="00B9755B"/>
    <w:rsid w:val="00B97A80"/>
    <w:rsid w:val="00BA0340"/>
    <w:rsid w:val="00BA06BD"/>
    <w:rsid w:val="00BA0AFB"/>
    <w:rsid w:val="00BA26FB"/>
    <w:rsid w:val="00BA390F"/>
    <w:rsid w:val="00BA3EC4"/>
    <w:rsid w:val="00BA416E"/>
    <w:rsid w:val="00BA52C1"/>
    <w:rsid w:val="00BA56CD"/>
    <w:rsid w:val="00BA67DC"/>
    <w:rsid w:val="00BB01C8"/>
    <w:rsid w:val="00BB09BC"/>
    <w:rsid w:val="00BB30A8"/>
    <w:rsid w:val="00BB32B4"/>
    <w:rsid w:val="00BB354F"/>
    <w:rsid w:val="00BB3849"/>
    <w:rsid w:val="00BC196F"/>
    <w:rsid w:val="00BC1F71"/>
    <w:rsid w:val="00BC2D1E"/>
    <w:rsid w:val="00BC31F6"/>
    <w:rsid w:val="00BC3303"/>
    <w:rsid w:val="00BD2576"/>
    <w:rsid w:val="00BE5AC7"/>
    <w:rsid w:val="00BF0CF1"/>
    <w:rsid w:val="00BF146F"/>
    <w:rsid w:val="00BF33E1"/>
    <w:rsid w:val="00BF4B75"/>
    <w:rsid w:val="00BF7FEB"/>
    <w:rsid w:val="00C04B92"/>
    <w:rsid w:val="00C11882"/>
    <w:rsid w:val="00C1362C"/>
    <w:rsid w:val="00C13912"/>
    <w:rsid w:val="00C16806"/>
    <w:rsid w:val="00C174A2"/>
    <w:rsid w:val="00C22491"/>
    <w:rsid w:val="00C2364A"/>
    <w:rsid w:val="00C24B37"/>
    <w:rsid w:val="00C250EB"/>
    <w:rsid w:val="00C300D6"/>
    <w:rsid w:val="00C3192F"/>
    <w:rsid w:val="00C31BF9"/>
    <w:rsid w:val="00C322CB"/>
    <w:rsid w:val="00C351FC"/>
    <w:rsid w:val="00C35A73"/>
    <w:rsid w:val="00C3771B"/>
    <w:rsid w:val="00C41905"/>
    <w:rsid w:val="00C42B40"/>
    <w:rsid w:val="00C441F2"/>
    <w:rsid w:val="00C46E61"/>
    <w:rsid w:val="00C50F9F"/>
    <w:rsid w:val="00C5340C"/>
    <w:rsid w:val="00C54952"/>
    <w:rsid w:val="00C5734F"/>
    <w:rsid w:val="00C6039C"/>
    <w:rsid w:val="00C60A83"/>
    <w:rsid w:val="00C61662"/>
    <w:rsid w:val="00C620AA"/>
    <w:rsid w:val="00C63693"/>
    <w:rsid w:val="00C67AB0"/>
    <w:rsid w:val="00C70358"/>
    <w:rsid w:val="00C7262D"/>
    <w:rsid w:val="00C72B33"/>
    <w:rsid w:val="00C84405"/>
    <w:rsid w:val="00C8530A"/>
    <w:rsid w:val="00C854F7"/>
    <w:rsid w:val="00C907A7"/>
    <w:rsid w:val="00C93557"/>
    <w:rsid w:val="00C975FF"/>
    <w:rsid w:val="00CA2479"/>
    <w:rsid w:val="00CA390E"/>
    <w:rsid w:val="00CA43C0"/>
    <w:rsid w:val="00CA514D"/>
    <w:rsid w:val="00CB03D1"/>
    <w:rsid w:val="00CB09CB"/>
    <w:rsid w:val="00CB35D4"/>
    <w:rsid w:val="00CB3E58"/>
    <w:rsid w:val="00CB70A4"/>
    <w:rsid w:val="00CC0B67"/>
    <w:rsid w:val="00CC12F8"/>
    <w:rsid w:val="00CC13E5"/>
    <w:rsid w:val="00CC2143"/>
    <w:rsid w:val="00CC5021"/>
    <w:rsid w:val="00CC502A"/>
    <w:rsid w:val="00CD1B47"/>
    <w:rsid w:val="00CD37E5"/>
    <w:rsid w:val="00CD475B"/>
    <w:rsid w:val="00CD75E3"/>
    <w:rsid w:val="00CE0326"/>
    <w:rsid w:val="00CE0E1F"/>
    <w:rsid w:val="00CE3DF8"/>
    <w:rsid w:val="00CE70A8"/>
    <w:rsid w:val="00CF383B"/>
    <w:rsid w:val="00CF3925"/>
    <w:rsid w:val="00CF6207"/>
    <w:rsid w:val="00CF7388"/>
    <w:rsid w:val="00CF7AE9"/>
    <w:rsid w:val="00D01015"/>
    <w:rsid w:val="00D01677"/>
    <w:rsid w:val="00D03248"/>
    <w:rsid w:val="00D03620"/>
    <w:rsid w:val="00D03A7A"/>
    <w:rsid w:val="00D06D28"/>
    <w:rsid w:val="00D10F94"/>
    <w:rsid w:val="00D15E87"/>
    <w:rsid w:val="00D15FE9"/>
    <w:rsid w:val="00D2091E"/>
    <w:rsid w:val="00D20AC4"/>
    <w:rsid w:val="00D23CF3"/>
    <w:rsid w:val="00D24618"/>
    <w:rsid w:val="00D25E9C"/>
    <w:rsid w:val="00D26803"/>
    <w:rsid w:val="00D26A5F"/>
    <w:rsid w:val="00D30A87"/>
    <w:rsid w:val="00D32B81"/>
    <w:rsid w:val="00D350F3"/>
    <w:rsid w:val="00D35C37"/>
    <w:rsid w:val="00D376A4"/>
    <w:rsid w:val="00D40CEA"/>
    <w:rsid w:val="00D42740"/>
    <w:rsid w:val="00D46D2F"/>
    <w:rsid w:val="00D47A3C"/>
    <w:rsid w:val="00D47CBE"/>
    <w:rsid w:val="00D50832"/>
    <w:rsid w:val="00D519AE"/>
    <w:rsid w:val="00D543EC"/>
    <w:rsid w:val="00D5489C"/>
    <w:rsid w:val="00D5580E"/>
    <w:rsid w:val="00D563D5"/>
    <w:rsid w:val="00D56A3D"/>
    <w:rsid w:val="00D624E7"/>
    <w:rsid w:val="00D63A3B"/>
    <w:rsid w:val="00D63B76"/>
    <w:rsid w:val="00D66752"/>
    <w:rsid w:val="00D6716A"/>
    <w:rsid w:val="00D70E91"/>
    <w:rsid w:val="00D72FE0"/>
    <w:rsid w:val="00D7369E"/>
    <w:rsid w:val="00D7416E"/>
    <w:rsid w:val="00D801A7"/>
    <w:rsid w:val="00D81F8B"/>
    <w:rsid w:val="00D8242D"/>
    <w:rsid w:val="00D855D8"/>
    <w:rsid w:val="00D86A71"/>
    <w:rsid w:val="00D86C35"/>
    <w:rsid w:val="00D92F08"/>
    <w:rsid w:val="00D9335A"/>
    <w:rsid w:val="00D94A5C"/>
    <w:rsid w:val="00D95E02"/>
    <w:rsid w:val="00D96867"/>
    <w:rsid w:val="00D970E4"/>
    <w:rsid w:val="00DA1152"/>
    <w:rsid w:val="00DA7324"/>
    <w:rsid w:val="00DB0A07"/>
    <w:rsid w:val="00DB27BB"/>
    <w:rsid w:val="00DB3F41"/>
    <w:rsid w:val="00DB434F"/>
    <w:rsid w:val="00DB5770"/>
    <w:rsid w:val="00DB66D1"/>
    <w:rsid w:val="00DB70F6"/>
    <w:rsid w:val="00DB7E9C"/>
    <w:rsid w:val="00DC01D4"/>
    <w:rsid w:val="00DC1C64"/>
    <w:rsid w:val="00DC2504"/>
    <w:rsid w:val="00DC4000"/>
    <w:rsid w:val="00DC536F"/>
    <w:rsid w:val="00DD545F"/>
    <w:rsid w:val="00DD63FD"/>
    <w:rsid w:val="00DE257B"/>
    <w:rsid w:val="00DE2B43"/>
    <w:rsid w:val="00DE335F"/>
    <w:rsid w:val="00DE3651"/>
    <w:rsid w:val="00DE3955"/>
    <w:rsid w:val="00DF0E8F"/>
    <w:rsid w:val="00DF44A4"/>
    <w:rsid w:val="00DF456C"/>
    <w:rsid w:val="00DF57CD"/>
    <w:rsid w:val="00DF6941"/>
    <w:rsid w:val="00DF7458"/>
    <w:rsid w:val="00E031F4"/>
    <w:rsid w:val="00E04081"/>
    <w:rsid w:val="00E043DE"/>
    <w:rsid w:val="00E0536F"/>
    <w:rsid w:val="00E056EB"/>
    <w:rsid w:val="00E11E7C"/>
    <w:rsid w:val="00E11F3E"/>
    <w:rsid w:val="00E13BDA"/>
    <w:rsid w:val="00E154A5"/>
    <w:rsid w:val="00E203B0"/>
    <w:rsid w:val="00E221CD"/>
    <w:rsid w:val="00E23029"/>
    <w:rsid w:val="00E2514D"/>
    <w:rsid w:val="00E2797D"/>
    <w:rsid w:val="00E3369B"/>
    <w:rsid w:val="00E355CF"/>
    <w:rsid w:val="00E369F1"/>
    <w:rsid w:val="00E37642"/>
    <w:rsid w:val="00E4240E"/>
    <w:rsid w:val="00E434F7"/>
    <w:rsid w:val="00E4359D"/>
    <w:rsid w:val="00E43F7D"/>
    <w:rsid w:val="00E44909"/>
    <w:rsid w:val="00E463BF"/>
    <w:rsid w:val="00E46A0A"/>
    <w:rsid w:val="00E47BE6"/>
    <w:rsid w:val="00E50F2A"/>
    <w:rsid w:val="00E57844"/>
    <w:rsid w:val="00E57F26"/>
    <w:rsid w:val="00E60A6B"/>
    <w:rsid w:val="00E65033"/>
    <w:rsid w:val="00E6670B"/>
    <w:rsid w:val="00E66964"/>
    <w:rsid w:val="00E673CC"/>
    <w:rsid w:val="00E72DFA"/>
    <w:rsid w:val="00E73E44"/>
    <w:rsid w:val="00E76214"/>
    <w:rsid w:val="00E806DB"/>
    <w:rsid w:val="00E820C4"/>
    <w:rsid w:val="00E82676"/>
    <w:rsid w:val="00E83F1D"/>
    <w:rsid w:val="00E841EB"/>
    <w:rsid w:val="00E90787"/>
    <w:rsid w:val="00E935F7"/>
    <w:rsid w:val="00E96988"/>
    <w:rsid w:val="00E97FF3"/>
    <w:rsid w:val="00EA1142"/>
    <w:rsid w:val="00EA2567"/>
    <w:rsid w:val="00EA5B59"/>
    <w:rsid w:val="00EA7DED"/>
    <w:rsid w:val="00EB114F"/>
    <w:rsid w:val="00EB1355"/>
    <w:rsid w:val="00EB3B86"/>
    <w:rsid w:val="00EB4464"/>
    <w:rsid w:val="00EB4B96"/>
    <w:rsid w:val="00EC101E"/>
    <w:rsid w:val="00EC116E"/>
    <w:rsid w:val="00EC13E6"/>
    <w:rsid w:val="00EC45FB"/>
    <w:rsid w:val="00EC7A49"/>
    <w:rsid w:val="00EC7A4B"/>
    <w:rsid w:val="00ED1348"/>
    <w:rsid w:val="00ED22DC"/>
    <w:rsid w:val="00ED488E"/>
    <w:rsid w:val="00ED4B86"/>
    <w:rsid w:val="00ED4FE6"/>
    <w:rsid w:val="00ED65E1"/>
    <w:rsid w:val="00EE014E"/>
    <w:rsid w:val="00EE1935"/>
    <w:rsid w:val="00EE21E2"/>
    <w:rsid w:val="00EE3390"/>
    <w:rsid w:val="00EE3D93"/>
    <w:rsid w:val="00EE4360"/>
    <w:rsid w:val="00EE6F7F"/>
    <w:rsid w:val="00EF16F3"/>
    <w:rsid w:val="00EF23F7"/>
    <w:rsid w:val="00EF5181"/>
    <w:rsid w:val="00EF667C"/>
    <w:rsid w:val="00F025CB"/>
    <w:rsid w:val="00F04EFF"/>
    <w:rsid w:val="00F05E4A"/>
    <w:rsid w:val="00F10033"/>
    <w:rsid w:val="00F1011F"/>
    <w:rsid w:val="00F11D4C"/>
    <w:rsid w:val="00F122DE"/>
    <w:rsid w:val="00F12CCF"/>
    <w:rsid w:val="00F15044"/>
    <w:rsid w:val="00F1529F"/>
    <w:rsid w:val="00F153C7"/>
    <w:rsid w:val="00F16D88"/>
    <w:rsid w:val="00F16DB5"/>
    <w:rsid w:val="00F22783"/>
    <w:rsid w:val="00F2304E"/>
    <w:rsid w:val="00F26068"/>
    <w:rsid w:val="00F2680D"/>
    <w:rsid w:val="00F26AA6"/>
    <w:rsid w:val="00F27EC0"/>
    <w:rsid w:val="00F300D3"/>
    <w:rsid w:val="00F300F1"/>
    <w:rsid w:val="00F3269A"/>
    <w:rsid w:val="00F34ADC"/>
    <w:rsid w:val="00F355BA"/>
    <w:rsid w:val="00F3699D"/>
    <w:rsid w:val="00F37502"/>
    <w:rsid w:val="00F441D3"/>
    <w:rsid w:val="00F46C33"/>
    <w:rsid w:val="00F47D40"/>
    <w:rsid w:val="00F50EF2"/>
    <w:rsid w:val="00F53C69"/>
    <w:rsid w:val="00F54751"/>
    <w:rsid w:val="00F60DCE"/>
    <w:rsid w:val="00F61AC9"/>
    <w:rsid w:val="00F6226C"/>
    <w:rsid w:val="00F6229C"/>
    <w:rsid w:val="00F65C9B"/>
    <w:rsid w:val="00F666AA"/>
    <w:rsid w:val="00F67EEA"/>
    <w:rsid w:val="00F7103C"/>
    <w:rsid w:val="00F744C4"/>
    <w:rsid w:val="00F77182"/>
    <w:rsid w:val="00F803E9"/>
    <w:rsid w:val="00F82275"/>
    <w:rsid w:val="00F833F7"/>
    <w:rsid w:val="00F87179"/>
    <w:rsid w:val="00F90113"/>
    <w:rsid w:val="00F90BE7"/>
    <w:rsid w:val="00F918E8"/>
    <w:rsid w:val="00F9306E"/>
    <w:rsid w:val="00F93279"/>
    <w:rsid w:val="00F935EC"/>
    <w:rsid w:val="00F9382A"/>
    <w:rsid w:val="00F97B15"/>
    <w:rsid w:val="00FA05B4"/>
    <w:rsid w:val="00FA09A8"/>
    <w:rsid w:val="00FA3137"/>
    <w:rsid w:val="00FA41AA"/>
    <w:rsid w:val="00FA45C5"/>
    <w:rsid w:val="00FA6B97"/>
    <w:rsid w:val="00FA7CC5"/>
    <w:rsid w:val="00FB111F"/>
    <w:rsid w:val="00FB121B"/>
    <w:rsid w:val="00FB5F1B"/>
    <w:rsid w:val="00FB6866"/>
    <w:rsid w:val="00FC0114"/>
    <w:rsid w:val="00FC04C6"/>
    <w:rsid w:val="00FC47D9"/>
    <w:rsid w:val="00FC4943"/>
    <w:rsid w:val="00FC6F7A"/>
    <w:rsid w:val="00FC748B"/>
    <w:rsid w:val="00FD1A8A"/>
    <w:rsid w:val="00FD1D54"/>
    <w:rsid w:val="00FD32AA"/>
    <w:rsid w:val="00FD52DE"/>
    <w:rsid w:val="00FD6FB8"/>
    <w:rsid w:val="00FD7B12"/>
    <w:rsid w:val="00FE04FB"/>
    <w:rsid w:val="00FE5F55"/>
    <w:rsid w:val="00FE6287"/>
    <w:rsid w:val="00FF0BA6"/>
    <w:rsid w:val="00FF115C"/>
    <w:rsid w:val="00FF12F3"/>
    <w:rsid w:val="00FF1587"/>
    <w:rsid w:val="00FF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D8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A46EF9"/>
    <w:pPr>
      <w:wordWrap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A46EF9"/>
    <w:rPr>
      <w:rFonts w:ascii="Times New Roman" w:eastAsia="맑은 고딕" w:hAnsi="Times New Roman" w:cs="Times New Roman"/>
      <w:b/>
      <w:kern w:val="0"/>
      <w:sz w:val="24"/>
      <w:szCs w:val="20"/>
      <w:lang w:eastAsia="en-US"/>
    </w:rPr>
  </w:style>
  <w:style w:type="paragraph" w:styleId="BodyText3">
    <w:name w:val="Body Text 3"/>
    <w:basedOn w:val="Normal"/>
    <w:link w:val="BodyText3Char"/>
    <w:rsid w:val="00A46EF9"/>
    <w:pPr>
      <w:widowControl/>
      <w:wordWrap/>
      <w:autoSpaceDE/>
      <w:autoSpaceDN/>
      <w:spacing w:after="0" w:line="480" w:lineRule="auto"/>
      <w:jc w:val="center"/>
    </w:pPr>
    <w:rPr>
      <w:rFonts w:ascii="Times" w:eastAsia="Times" w:hAnsi="Times" w:cs="Times New Roman"/>
      <w:kern w:val="0"/>
      <w:sz w:val="24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rsid w:val="00A46EF9"/>
    <w:rPr>
      <w:rFonts w:ascii="Times" w:eastAsia="Times" w:hAnsi="Times" w:cs="Times New Roman"/>
      <w:kern w:val="0"/>
      <w:sz w:val="24"/>
      <w:szCs w:val="20"/>
      <w:lang w:eastAsia="en-US"/>
    </w:rPr>
  </w:style>
  <w:style w:type="character" w:styleId="Hyperlink">
    <w:name w:val="Hyperlink"/>
    <w:uiPriority w:val="99"/>
    <w:unhideWhenUsed/>
    <w:rsid w:val="00A46EF9"/>
    <w:rPr>
      <w:rFonts w:ascii="Arial" w:hAnsi="Arial" w:cs="Arial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3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3F7"/>
  </w:style>
  <w:style w:type="paragraph" w:styleId="Footer">
    <w:name w:val="footer"/>
    <w:basedOn w:val="Normal"/>
    <w:link w:val="FooterChar"/>
    <w:uiPriority w:val="99"/>
    <w:unhideWhenUsed/>
    <w:rsid w:val="00F83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3F7"/>
  </w:style>
  <w:style w:type="paragraph" w:styleId="ListParagraph">
    <w:name w:val="List Paragraph"/>
    <w:basedOn w:val="Normal"/>
    <w:uiPriority w:val="34"/>
    <w:qFormat/>
    <w:rsid w:val="00464036"/>
    <w:pPr>
      <w:spacing w:after="160" w:line="256" w:lineRule="auto"/>
      <w:ind w:leftChars="400" w:left="800"/>
    </w:pPr>
  </w:style>
  <w:style w:type="table" w:styleId="LightShading">
    <w:name w:val="Light Shading"/>
    <w:basedOn w:val="TableNormal"/>
    <w:uiPriority w:val="60"/>
    <w:rsid w:val="004E5B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7">
    <w:name w:val="p7"/>
    <w:rsid w:val="00227E1E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18"/>
      <w:szCs w:val="18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5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56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5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B0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B03"/>
    <w:rPr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0E8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0E8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DF0E8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0E8F"/>
    <w:rPr>
      <w:rFonts w:ascii="맑은 고딕" w:eastAsia="맑은 고딕" w:hAnsi="맑은 고딕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61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D8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A46EF9"/>
    <w:pPr>
      <w:wordWrap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A46EF9"/>
    <w:rPr>
      <w:rFonts w:ascii="Times New Roman" w:eastAsia="맑은 고딕" w:hAnsi="Times New Roman" w:cs="Times New Roman"/>
      <w:b/>
      <w:kern w:val="0"/>
      <w:sz w:val="24"/>
      <w:szCs w:val="20"/>
      <w:lang w:eastAsia="en-US"/>
    </w:rPr>
  </w:style>
  <w:style w:type="paragraph" w:styleId="BodyText3">
    <w:name w:val="Body Text 3"/>
    <w:basedOn w:val="Normal"/>
    <w:link w:val="BodyText3Char"/>
    <w:rsid w:val="00A46EF9"/>
    <w:pPr>
      <w:widowControl/>
      <w:wordWrap/>
      <w:autoSpaceDE/>
      <w:autoSpaceDN/>
      <w:spacing w:after="0" w:line="480" w:lineRule="auto"/>
      <w:jc w:val="center"/>
    </w:pPr>
    <w:rPr>
      <w:rFonts w:ascii="Times" w:eastAsia="Times" w:hAnsi="Times" w:cs="Times New Roman"/>
      <w:kern w:val="0"/>
      <w:sz w:val="24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rsid w:val="00A46EF9"/>
    <w:rPr>
      <w:rFonts w:ascii="Times" w:eastAsia="Times" w:hAnsi="Times" w:cs="Times New Roman"/>
      <w:kern w:val="0"/>
      <w:sz w:val="24"/>
      <w:szCs w:val="20"/>
      <w:lang w:eastAsia="en-US"/>
    </w:rPr>
  </w:style>
  <w:style w:type="character" w:styleId="Hyperlink">
    <w:name w:val="Hyperlink"/>
    <w:uiPriority w:val="99"/>
    <w:unhideWhenUsed/>
    <w:rsid w:val="00A46EF9"/>
    <w:rPr>
      <w:rFonts w:ascii="Arial" w:hAnsi="Arial" w:cs="Arial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3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3F7"/>
  </w:style>
  <w:style w:type="paragraph" w:styleId="Footer">
    <w:name w:val="footer"/>
    <w:basedOn w:val="Normal"/>
    <w:link w:val="FooterChar"/>
    <w:uiPriority w:val="99"/>
    <w:unhideWhenUsed/>
    <w:rsid w:val="00F83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3F7"/>
  </w:style>
  <w:style w:type="paragraph" w:styleId="ListParagraph">
    <w:name w:val="List Paragraph"/>
    <w:basedOn w:val="Normal"/>
    <w:uiPriority w:val="34"/>
    <w:qFormat/>
    <w:rsid w:val="00464036"/>
    <w:pPr>
      <w:spacing w:after="160" w:line="256" w:lineRule="auto"/>
      <w:ind w:leftChars="400" w:left="800"/>
    </w:pPr>
  </w:style>
  <w:style w:type="table" w:styleId="LightShading">
    <w:name w:val="Light Shading"/>
    <w:basedOn w:val="TableNormal"/>
    <w:uiPriority w:val="60"/>
    <w:rsid w:val="004E5B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7">
    <w:name w:val="p7"/>
    <w:rsid w:val="00227E1E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18"/>
      <w:szCs w:val="18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5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56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5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B0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B03"/>
    <w:rPr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F0E8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0E8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Normal"/>
    <w:link w:val="EndNoteBibliographyChar"/>
    <w:rsid w:val="00DF0E8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0E8F"/>
    <w:rPr>
      <w:rFonts w:ascii="맑은 고딕" w:eastAsia="맑은 고딕" w:hAnsi="맑은 고딕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61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0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405768-8716-4C86-BB57-1E79D8B90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8</Words>
  <Characters>608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민선우</dc:creator>
  <cp:lastModifiedBy>YSLajou</cp:lastModifiedBy>
  <cp:revision>2</cp:revision>
  <cp:lastPrinted>2018-10-02T09:06:00Z</cp:lastPrinted>
  <dcterms:created xsi:type="dcterms:W3CDTF">2018-10-02T18:45:00Z</dcterms:created>
  <dcterms:modified xsi:type="dcterms:W3CDTF">2018-10-02T18:45:00Z</dcterms:modified>
</cp:coreProperties>
</file>